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7B772" w14:textId="666A33A3" w:rsidR="00491D40" w:rsidRDefault="00491D40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t>Supplementary 1: CTV delineation according to histology.</w:t>
      </w:r>
    </w:p>
    <w:p w14:paraId="134BF279" w14:textId="77777777" w:rsidR="00B2496C" w:rsidRPr="00B2496C" w:rsidRDefault="00B2496C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1293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95"/>
        <w:gridCol w:w="2880"/>
        <w:gridCol w:w="2880"/>
        <w:gridCol w:w="2880"/>
      </w:tblGrid>
      <w:tr w:rsidR="00B2496C" w:rsidRPr="00B2496C" w14:paraId="7C5C525E" w14:textId="77777777" w:rsidTr="00B24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57BDC" w14:textId="77777777" w:rsidR="00491D40" w:rsidRPr="00B2496C" w:rsidRDefault="00491D40" w:rsidP="00B2496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7D92E6" w14:textId="77777777" w:rsidR="00491D40" w:rsidRPr="00B2496C" w:rsidRDefault="00491D40" w:rsidP="00B24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CTV1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92B4B" w14:textId="77777777" w:rsidR="00491D40" w:rsidRPr="00B2496C" w:rsidRDefault="00491D40" w:rsidP="00B24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CTV2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7E9663" w14:textId="77777777" w:rsidR="00491D40" w:rsidRPr="00B2496C" w:rsidRDefault="00491D40" w:rsidP="00B24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CTV3</w:t>
            </w:r>
          </w:p>
        </w:tc>
      </w:tr>
      <w:tr w:rsidR="00B2496C" w:rsidRPr="00B2496C" w14:paraId="07C10F4F" w14:textId="77777777" w:rsidTr="00B2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CD0E165" w14:textId="77777777" w:rsidR="00491D40" w:rsidRPr="00B2496C" w:rsidRDefault="00491D40" w:rsidP="00B2496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wing’s sarcoma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463ECA1" w14:textId="77777777" w:rsidR="00491D40" w:rsidRPr="00B2496C" w:rsidRDefault="00491D4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Tumor bed + 1.5-2 cm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3879CFF4" w14:textId="77777777" w:rsidR="00491D40" w:rsidRPr="00B2496C" w:rsidRDefault="00491D4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Tumor bed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342B9A09" w14:textId="77777777" w:rsidR="00491D40" w:rsidRPr="00B2496C" w:rsidRDefault="00491D4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GTV2**</w:t>
            </w:r>
          </w:p>
        </w:tc>
      </w:tr>
      <w:tr w:rsidR="00B2496C" w:rsidRPr="00B2496C" w14:paraId="6B35D226" w14:textId="77777777" w:rsidTr="00B2496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right w:val="single" w:sz="4" w:space="0" w:color="auto"/>
            </w:tcBorders>
            <w:shd w:val="clear" w:color="auto" w:fill="auto"/>
          </w:tcPr>
          <w:p w14:paraId="1474FA7B" w14:textId="77777777" w:rsidR="00491D40" w:rsidRPr="00B2496C" w:rsidRDefault="00491D40" w:rsidP="00B2496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ordoma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66B9FDAC" w14:textId="77777777" w:rsidR="00491D40" w:rsidRPr="00B2496C" w:rsidRDefault="00491D4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Tumor bed + 1 cm</w:t>
            </w:r>
          </w:p>
        </w:tc>
        <w:tc>
          <w:tcPr>
            <w:tcW w:w="2880" w:type="dxa"/>
            <w:shd w:val="clear" w:color="auto" w:fill="auto"/>
          </w:tcPr>
          <w:p w14:paraId="0845AA25" w14:textId="77777777" w:rsidR="00491D40" w:rsidRPr="00B2496C" w:rsidRDefault="00491D4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GTV2</w:t>
            </w:r>
          </w:p>
        </w:tc>
        <w:tc>
          <w:tcPr>
            <w:tcW w:w="2880" w:type="dxa"/>
            <w:shd w:val="clear" w:color="auto" w:fill="auto"/>
          </w:tcPr>
          <w:p w14:paraId="739D0E2D" w14:textId="77777777" w:rsidR="00491D40" w:rsidRPr="00B2496C" w:rsidRDefault="00491D4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496C" w:rsidRPr="00B2496C" w14:paraId="6844121A" w14:textId="77777777" w:rsidTr="00B2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right w:val="single" w:sz="4" w:space="0" w:color="auto"/>
            </w:tcBorders>
            <w:shd w:val="clear" w:color="auto" w:fill="auto"/>
          </w:tcPr>
          <w:p w14:paraId="0ACBFB1D" w14:textId="77777777" w:rsidR="00491D40" w:rsidRPr="00B2496C" w:rsidRDefault="00491D40" w:rsidP="00B2496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ondrosarcoma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4E6D2C06" w14:textId="77777777" w:rsidR="00491D40" w:rsidRPr="00B2496C" w:rsidRDefault="00491D4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Tumor bed + 1 cm</w:t>
            </w:r>
          </w:p>
        </w:tc>
        <w:tc>
          <w:tcPr>
            <w:tcW w:w="2880" w:type="dxa"/>
            <w:shd w:val="clear" w:color="auto" w:fill="auto"/>
          </w:tcPr>
          <w:p w14:paraId="4D3ECDA0" w14:textId="77777777" w:rsidR="00491D40" w:rsidRPr="00B2496C" w:rsidRDefault="00491D4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GTV2</w:t>
            </w:r>
          </w:p>
        </w:tc>
        <w:tc>
          <w:tcPr>
            <w:tcW w:w="2880" w:type="dxa"/>
            <w:shd w:val="clear" w:color="auto" w:fill="auto"/>
          </w:tcPr>
          <w:p w14:paraId="7D635F18" w14:textId="77777777" w:rsidR="00491D40" w:rsidRPr="00B2496C" w:rsidRDefault="00491D4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496C" w:rsidRPr="00B2496C" w14:paraId="4301C1B1" w14:textId="77777777" w:rsidTr="00B2496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right w:val="single" w:sz="4" w:space="0" w:color="auto"/>
            </w:tcBorders>
            <w:shd w:val="clear" w:color="auto" w:fill="auto"/>
          </w:tcPr>
          <w:p w14:paraId="16776F5A" w14:textId="77777777" w:rsidR="00491D40" w:rsidRPr="00B2496C" w:rsidRDefault="00491D40" w:rsidP="00B2496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teosarcoma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7EF7857E" w14:textId="77777777" w:rsidR="00491D40" w:rsidRPr="00B2496C" w:rsidRDefault="00491D4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Tumor bed + 2 cm</w:t>
            </w:r>
          </w:p>
        </w:tc>
        <w:tc>
          <w:tcPr>
            <w:tcW w:w="2880" w:type="dxa"/>
            <w:shd w:val="clear" w:color="auto" w:fill="auto"/>
          </w:tcPr>
          <w:p w14:paraId="78C91CA5" w14:textId="77777777" w:rsidR="00491D40" w:rsidRPr="00B2496C" w:rsidRDefault="00491D4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GTV2</w:t>
            </w:r>
          </w:p>
        </w:tc>
        <w:tc>
          <w:tcPr>
            <w:tcW w:w="2880" w:type="dxa"/>
            <w:shd w:val="clear" w:color="auto" w:fill="auto"/>
          </w:tcPr>
          <w:p w14:paraId="565CD91B" w14:textId="77777777" w:rsidR="00491D40" w:rsidRPr="00B2496C" w:rsidRDefault="00491D4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2496C" w:rsidRPr="00B2496C" w14:paraId="436839E4" w14:textId="77777777" w:rsidTr="00B2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5" w:type="dxa"/>
            <w:tcBorders>
              <w:right w:val="single" w:sz="4" w:space="0" w:color="auto"/>
            </w:tcBorders>
            <w:shd w:val="clear" w:color="auto" w:fill="auto"/>
          </w:tcPr>
          <w:p w14:paraId="357077D2" w14:textId="77777777" w:rsidR="00491D40" w:rsidRPr="00B2496C" w:rsidRDefault="00491D40" w:rsidP="00B2496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teoblastoma</w:t>
            </w:r>
          </w:p>
        </w:tc>
        <w:tc>
          <w:tcPr>
            <w:tcW w:w="2880" w:type="dxa"/>
            <w:tcBorders>
              <w:left w:val="single" w:sz="4" w:space="0" w:color="auto"/>
            </w:tcBorders>
            <w:shd w:val="clear" w:color="auto" w:fill="auto"/>
          </w:tcPr>
          <w:p w14:paraId="36B188EF" w14:textId="77777777" w:rsidR="00491D40" w:rsidRPr="00B2496C" w:rsidRDefault="00491D4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Tumor bed + 0.5-2 cm</w:t>
            </w:r>
          </w:p>
        </w:tc>
        <w:tc>
          <w:tcPr>
            <w:tcW w:w="2880" w:type="dxa"/>
            <w:shd w:val="clear" w:color="auto" w:fill="auto"/>
          </w:tcPr>
          <w:p w14:paraId="53DF03E7" w14:textId="77777777" w:rsidR="00491D40" w:rsidRPr="00B2496C" w:rsidRDefault="00491D4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880" w:type="dxa"/>
            <w:shd w:val="clear" w:color="auto" w:fill="auto"/>
          </w:tcPr>
          <w:p w14:paraId="2DA58EE9" w14:textId="77777777" w:rsidR="00491D40" w:rsidRPr="00B2496C" w:rsidRDefault="00491D4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1507EF1" w14:textId="77777777" w:rsidR="00B2496C" w:rsidRDefault="00B2496C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081B0FB" w14:textId="63A1CD5E" w:rsidR="00491D40" w:rsidRPr="00B2496C" w:rsidRDefault="00491D40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t>** Boost can be considered if residual still present at the start of radiotherapy</w:t>
      </w:r>
    </w:p>
    <w:p w14:paraId="433BA578" w14:textId="77777777" w:rsidR="00491D40" w:rsidRPr="00B2496C" w:rsidRDefault="00491D40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201C6C" w14:textId="77777777" w:rsidR="00491D40" w:rsidRPr="00B2496C" w:rsidRDefault="00491D40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br w:type="page"/>
      </w:r>
    </w:p>
    <w:p w14:paraId="31111F95" w14:textId="02102F07" w:rsidR="0052080C" w:rsidRDefault="0052080C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91D40" w:rsidRPr="00B2496C">
        <w:rPr>
          <w:rFonts w:ascii="Times New Roman" w:hAnsi="Times New Roman" w:cs="Times New Roman"/>
          <w:sz w:val="24"/>
          <w:szCs w:val="24"/>
        </w:rPr>
        <w:t>2</w:t>
      </w:r>
      <w:r w:rsidRPr="00B2496C">
        <w:rPr>
          <w:rFonts w:ascii="Times New Roman" w:hAnsi="Times New Roman" w:cs="Times New Roman"/>
          <w:sz w:val="24"/>
          <w:szCs w:val="24"/>
        </w:rPr>
        <w:t xml:space="preserve">: </w:t>
      </w:r>
      <w:r w:rsidR="00487B05" w:rsidRPr="00B2496C">
        <w:rPr>
          <w:rFonts w:ascii="Times New Roman" w:hAnsi="Times New Roman" w:cs="Times New Roman"/>
          <w:sz w:val="24"/>
          <w:szCs w:val="24"/>
        </w:rPr>
        <w:t>Demographic data and r</w:t>
      </w:r>
      <w:r w:rsidRPr="00B2496C">
        <w:rPr>
          <w:rFonts w:ascii="Times New Roman" w:hAnsi="Times New Roman" w:cs="Times New Roman"/>
          <w:sz w:val="24"/>
          <w:szCs w:val="24"/>
        </w:rPr>
        <w:t>adiotherapy parameters</w:t>
      </w:r>
    </w:p>
    <w:p w14:paraId="41E8C8FB" w14:textId="77777777" w:rsidR="00B022F0" w:rsidRPr="00B2496C" w:rsidRDefault="00B022F0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780" w:type="dxa"/>
        <w:tblLook w:val="04A0" w:firstRow="1" w:lastRow="0" w:firstColumn="1" w:lastColumn="0" w:noHBand="0" w:noVBand="1"/>
      </w:tblPr>
      <w:tblGrid>
        <w:gridCol w:w="2809"/>
        <w:gridCol w:w="1958"/>
        <w:gridCol w:w="1969"/>
        <w:gridCol w:w="2085"/>
        <w:gridCol w:w="1979"/>
        <w:gridCol w:w="1980"/>
      </w:tblGrid>
      <w:tr w:rsidR="0052080C" w:rsidRPr="00B2496C" w14:paraId="770FC221" w14:textId="77777777" w:rsidTr="008F6C87">
        <w:tc>
          <w:tcPr>
            <w:tcW w:w="2809" w:type="dxa"/>
          </w:tcPr>
          <w:p w14:paraId="78F556D1" w14:textId="77777777" w:rsidR="0052080C" w:rsidRPr="00B2496C" w:rsidRDefault="0052080C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8" w:type="dxa"/>
          </w:tcPr>
          <w:p w14:paraId="771078E6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Ewing’s sarcoma</w:t>
            </w:r>
          </w:p>
        </w:tc>
        <w:tc>
          <w:tcPr>
            <w:tcW w:w="1969" w:type="dxa"/>
          </w:tcPr>
          <w:p w14:paraId="4DFAFBD3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Chordoma</w:t>
            </w:r>
          </w:p>
        </w:tc>
        <w:tc>
          <w:tcPr>
            <w:tcW w:w="2085" w:type="dxa"/>
          </w:tcPr>
          <w:p w14:paraId="309BB9A0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Chondrosarcoma</w:t>
            </w:r>
          </w:p>
        </w:tc>
        <w:tc>
          <w:tcPr>
            <w:tcW w:w="1979" w:type="dxa"/>
          </w:tcPr>
          <w:p w14:paraId="612CFF26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980" w:type="dxa"/>
          </w:tcPr>
          <w:p w14:paraId="16452E59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Osteoblastoma</w:t>
            </w:r>
          </w:p>
        </w:tc>
      </w:tr>
      <w:tr w:rsidR="0052080C" w:rsidRPr="00B2496C" w14:paraId="6837FDE8" w14:textId="77777777" w:rsidTr="008F6C87">
        <w:tc>
          <w:tcPr>
            <w:tcW w:w="2809" w:type="dxa"/>
          </w:tcPr>
          <w:p w14:paraId="329755DD" w14:textId="04A1A780" w:rsidR="0052080C" w:rsidRPr="00B2496C" w:rsidRDefault="0052080C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Number of patients (%)</w:t>
            </w:r>
          </w:p>
        </w:tc>
        <w:tc>
          <w:tcPr>
            <w:tcW w:w="1958" w:type="dxa"/>
          </w:tcPr>
          <w:p w14:paraId="72C5CC15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7 (58)</w:t>
            </w:r>
          </w:p>
        </w:tc>
        <w:tc>
          <w:tcPr>
            <w:tcW w:w="1969" w:type="dxa"/>
          </w:tcPr>
          <w:p w14:paraId="293348CD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0 (24.7)</w:t>
            </w:r>
          </w:p>
        </w:tc>
        <w:tc>
          <w:tcPr>
            <w:tcW w:w="2085" w:type="dxa"/>
          </w:tcPr>
          <w:p w14:paraId="2F7CAE06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 (7.4)</w:t>
            </w:r>
          </w:p>
        </w:tc>
        <w:tc>
          <w:tcPr>
            <w:tcW w:w="1979" w:type="dxa"/>
          </w:tcPr>
          <w:p w14:paraId="5D2CF5F1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 (7.4)</w:t>
            </w:r>
          </w:p>
        </w:tc>
        <w:tc>
          <w:tcPr>
            <w:tcW w:w="1980" w:type="dxa"/>
          </w:tcPr>
          <w:p w14:paraId="20E40F9F" w14:textId="77777777" w:rsidR="0052080C" w:rsidRPr="00B2496C" w:rsidRDefault="0052080C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 (2.5)</w:t>
            </w:r>
          </w:p>
        </w:tc>
      </w:tr>
      <w:tr w:rsidR="00487B05" w:rsidRPr="00B2496C" w14:paraId="0907A0D1" w14:textId="77777777" w:rsidTr="008F6C87">
        <w:tc>
          <w:tcPr>
            <w:tcW w:w="2809" w:type="dxa"/>
          </w:tcPr>
          <w:p w14:paraId="55F3E133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Mean age at diagnosis</w:t>
            </w:r>
          </w:p>
          <w:p w14:paraId="556DEDEE" w14:textId="6000CFD5" w:rsidR="00487B05" w:rsidRPr="00B2496C" w:rsidRDefault="00487B05" w:rsidP="00B2496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1958" w:type="dxa"/>
          </w:tcPr>
          <w:p w14:paraId="3721623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  <w:p w14:paraId="754DA58A" w14:textId="6AE33931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1.33 - 42.92)</w:t>
            </w:r>
          </w:p>
        </w:tc>
        <w:tc>
          <w:tcPr>
            <w:tcW w:w="1969" w:type="dxa"/>
          </w:tcPr>
          <w:p w14:paraId="76299FF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9.32</w:t>
            </w:r>
          </w:p>
          <w:p w14:paraId="3ED4966B" w14:textId="34EED20D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12.33 – 85.75)</w:t>
            </w:r>
          </w:p>
        </w:tc>
        <w:tc>
          <w:tcPr>
            <w:tcW w:w="2085" w:type="dxa"/>
          </w:tcPr>
          <w:p w14:paraId="21CB437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4.53</w:t>
            </w:r>
          </w:p>
          <w:p w14:paraId="7C9B674D" w14:textId="39C683B5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35.67 – 69.25)</w:t>
            </w:r>
          </w:p>
        </w:tc>
        <w:tc>
          <w:tcPr>
            <w:tcW w:w="1979" w:type="dxa"/>
          </w:tcPr>
          <w:p w14:paraId="7A6F050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6.83</w:t>
            </w:r>
          </w:p>
          <w:p w14:paraId="70D6EC68" w14:textId="5CA53614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10.08 – 66.67)</w:t>
            </w:r>
          </w:p>
        </w:tc>
        <w:tc>
          <w:tcPr>
            <w:tcW w:w="1980" w:type="dxa"/>
          </w:tcPr>
          <w:p w14:paraId="20CAF08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  <w:p w14:paraId="0038404E" w14:textId="7C237456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12.25 -13.08)</w:t>
            </w:r>
          </w:p>
        </w:tc>
      </w:tr>
      <w:tr w:rsidR="00487B05" w:rsidRPr="00B2496C" w14:paraId="0508A21B" w14:textId="77777777" w:rsidTr="008F6C87">
        <w:tc>
          <w:tcPr>
            <w:tcW w:w="2809" w:type="dxa"/>
          </w:tcPr>
          <w:p w14:paraId="03C95B02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5EB5175E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396963F6" w14:textId="644E61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58" w:type="dxa"/>
          </w:tcPr>
          <w:p w14:paraId="2DFDF6C9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F14DB9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1B2CB4A7" w14:textId="7E3F575E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69" w:type="dxa"/>
          </w:tcPr>
          <w:p w14:paraId="5F07B4F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B5AC2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1D1B2DCE" w14:textId="659A9196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85" w:type="dxa"/>
          </w:tcPr>
          <w:p w14:paraId="75D0088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E3DF2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6B90816" w14:textId="68F40F43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</w:tcPr>
          <w:p w14:paraId="75FA7D7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AC2F4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377FC12" w14:textId="599F5432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506DD6FB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DD4CB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D0E34B3" w14:textId="64D44FFC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87B05" w:rsidRPr="00B2496C" w14:paraId="77D0E39E" w14:textId="77777777" w:rsidTr="008F6C87">
        <w:tc>
          <w:tcPr>
            <w:tcW w:w="2809" w:type="dxa"/>
          </w:tcPr>
          <w:p w14:paraId="400D5209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ECOG performance status</w:t>
            </w:r>
          </w:p>
          <w:p w14:paraId="5A10F4CA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-1</w:t>
            </w:r>
          </w:p>
          <w:p w14:paraId="578BDB33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B6509FF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E3D46A3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638EC7A" w14:textId="6FCBD499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58" w:type="dxa"/>
          </w:tcPr>
          <w:p w14:paraId="79A7D54F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AF2EE9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79A77A2E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907393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52B9CD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0D4C668" w14:textId="452BFEF4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9" w:type="dxa"/>
          </w:tcPr>
          <w:p w14:paraId="43E0A83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2FE9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340D6C7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2074FB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D89558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DCC6590" w14:textId="48A2EB2B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5" w:type="dxa"/>
          </w:tcPr>
          <w:p w14:paraId="2D24BA59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0DA71E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7D13258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F852AF8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2CE2D21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56120B9" w14:textId="4AA63E4D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79" w:type="dxa"/>
          </w:tcPr>
          <w:p w14:paraId="66B0FEB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289E2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44818AE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CE7B53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020997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A314A1F" w14:textId="7DAC1576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4DC048A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B00F6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14BA900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E9F42E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ED5C8CC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FF57D33" w14:textId="0A84F4C8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87B05" w:rsidRPr="00B2496C" w14:paraId="6594360E" w14:textId="77777777" w:rsidTr="008F6C87">
        <w:tc>
          <w:tcPr>
            <w:tcW w:w="2809" w:type="dxa"/>
          </w:tcPr>
          <w:p w14:paraId="29AF58C0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Location of tumor</w:t>
            </w:r>
          </w:p>
          <w:p w14:paraId="46EC8B27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elvic and sacrum</w:t>
            </w:r>
          </w:p>
          <w:p w14:paraId="2A581B48" w14:textId="7BA322FE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Lumbar</w:t>
            </w:r>
          </w:p>
        </w:tc>
        <w:tc>
          <w:tcPr>
            <w:tcW w:w="1958" w:type="dxa"/>
          </w:tcPr>
          <w:p w14:paraId="3C82639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327F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111B522E" w14:textId="52910A9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9" w:type="dxa"/>
          </w:tcPr>
          <w:p w14:paraId="2150375F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8FC4C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602C6AF4" w14:textId="5FA3BFB5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5" w:type="dxa"/>
          </w:tcPr>
          <w:p w14:paraId="27FE634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32D961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30FEDFB" w14:textId="6ACA487C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79" w:type="dxa"/>
          </w:tcPr>
          <w:p w14:paraId="6D4BAC9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9EEB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52979C5" w14:textId="62B7705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325DAA99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68620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3314E44" w14:textId="4E344B99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87B05" w:rsidRPr="00B2496C" w14:paraId="733028DC" w14:textId="77777777" w:rsidTr="008F6C87">
        <w:tc>
          <w:tcPr>
            <w:tcW w:w="2809" w:type="dxa"/>
          </w:tcPr>
          <w:p w14:paraId="4744FB7B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Tumor size (median in cm)</w:t>
            </w:r>
          </w:p>
          <w:p w14:paraId="433EE851" w14:textId="3C7081CA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1958" w:type="dxa"/>
          </w:tcPr>
          <w:p w14:paraId="432FEFA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  <w:p w14:paraId="5F634A0F" w14:textId="2108FE1C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2.80 – 20.00)</w:t>
            </w:r>
          </w:p>
        </w:tc>
        <w:tc>
          <w:tcPr>
            <w:tcW w:w="1969" w:type="dxa"/>
          </w:tcPr>
          <w:p w14:paraId="71092CFE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  <w:p w14:paraId="7F1D0B18" w14:textId="08100EA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1.50 – 16.00)</w:t>
            </w:r>
          </w:p>
        </w:tc>
        <w:tc>
          <w:tcPr>
            <w:tcW w:w="2085" w:type="dxa"/>
          </w:tcPr>
          <w:p w14:paraId="6B0ED23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  <w:p w14:paraId="183F9C45" w14:textId="32A4697E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4.80 – 20.00)</w:t>
            </w:r>
          </w:p>
        </w:tc>
        <w:tc>
          <w:tcPr>
            <w:tcW w:w="1979" w:type="dxa"/>
          </w:tcPr>
          <w:p w14:paraId="686FE00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  <w:p w14:paraId="5B5AC2FB" w14:textId="26F1B9BE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8.00 – 17.60)</w:t>
            </w:r>
          </w:p>
        </w:tc>
        <w:tc>
          <w:tcPr>
            <w:tcW w:w="1980" w:type="dxa"/>
          </w:tcPr>
          <w:p w14:paraId="226F820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  <w:p w14:paraId="43F6EEB3" w14:textId="2ADBC50C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1.40 – 8.00)</w:t>
            </w:r>
          </w:p>
        </w:tc>
      </w:tr>
      <w:tr w:rsidR="00487B05" w:rsidRPr="00B2496C" w14:paraId="7E66B5FB" w14:textId="77777777" w:rsidTr="008F6C87">
        <w:tc>
          <w:tcPr>
            <w:tcW w:w="2809" w:type="dxa"/>
          </w:tcPr>
          <w:p w14:paraId="4C231EEC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N staging</w:t>
            </w:r>
          </w:p>
          <w:p w14:paraId="7A661B19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  <w:p w14:paraId="334D4617" w14:textId="3A2A8658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958" w:type="dxa"/>
          </w:tcPr>
          <w:p w14:paraId="0C70A5F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9C30A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3686BB3F" w14:textId="7B033F6C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9" w:type="dxa"/>
          </w:tcPr>
          <w:p w14:paraId="46A4FA6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66E0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69CA2006" w14:textId="5757AFA6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5" w:type="dxa"/>
          </w:tcPr>
          <w:p w14:paraId="59FA5A7B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DFF1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A3B729B" w14:textId="3AE010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9" w:type="dxa"/>
          </w:tcPr>
          <w:p w14:paraId="40E4697E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AFCC7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5A8516B" w14:textId="14437B80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14:paraId="7BE58C8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E0020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54836AF" w14:textId="3B678BB0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B05" w:rsidRPr="00B2496C" w14:paraId="2B70975E" w14:textId="77777777" w:rsidTr="008F6C87">
        <w:tc>
          <w:tcPr>
            <w:tcW w:w="2809" w:type="dxa"/>
          </w:tcPr>
          <w:p w14:paraId="0E66C465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M staging</w:t>
            </w:r>
          </w:p>
          <w:p w14:paraId="178907EC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  <w:p w14:paraId="7F01A92B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Lung only</w:t>
            </w:r>
          </w:p>
          <w:p w14:paraId="7DC3DEEA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Non-Lung</w:t>
            </w:r>
          </w:p>
          <w:p w14:paraId="3752E00D" w14:textId="5E4BA06E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  <w:tc>
          <w:tcPr>
            <w:tcW w:w="1958" w:type="dxa"/>
          </w:tcPr>
          <w:p w14:paraId="16568BAF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39656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61F32BE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48E82BD0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16A1E54" w14:textId="0DE59DD0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9" w:type="dxa"/>
          </w:tcPr>
          <w:p w14:paraId="3CE3E079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7465F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36C357C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F0AEF50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F1A3A8E" w14:textId="618BCC9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5" w:type="dxa"/>
          </w:tcPr>
          <w:p w14:paraId="4B34B8D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A4C15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B9AE6C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94198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C4542B7" w14:textId="5CA4944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79" w:type="dxa"/>
          </w:tcPr>
          <w:p w14:paraId="30D95D2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D6A610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EAD7CF1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09F0E2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1D1F5A" w14:textId="20EFD261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</w:tcPr>
          <w:p w14:paraId="2B669ACC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D497F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209484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925CB8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48945D" w14:textId="19FD61FE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87B05" w:rsidRPr="00B2496C" w14:paraId="7380FFFA" w14:textId="77777777" w:rsidTr="008F6C87">
        <w:tc>
          <w:tcPr>
            <w:tcW w:w="2809" w:type="dxa"/>
          </w:tcPr>
          <w:p w14:paraId="4714A17F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Indication of PT</w:t>
            </w:r>
          </w:p>
          <w:p w14:paraId="7D845468" w14:textId="7FEFF76C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 xml:space="preserve">     Definite</w:t>
            </w:r>
          </w:p>
          <w:p w14:paraId="58A720BA" w14:textId="195445C4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 xml:space="preserve">     Adjuvant</w:t>
            </w:r>
          </w:p>
          <w:p w14:paraId="1E9F5EA8" w14:textId="19C74562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Pre-operative</w:t>
            </w:r>
          </w:p>
        </w:tc>
        <w:tc>
          <w:tcPr>
            <w:tcW w:w="1958" w:type="dxa"/>
          </w:tcPr>
          <w:p w14:paraId="62FF19C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C39A9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718CF0D8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700706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969" w:type="dxa"/>
          </w:tcPr>
          <w:p w14:paraId="76E4E27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151F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0A423D1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2A2E2BFE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2085" w:type="dxa"/>
          </w:tcPr>
          <w:p w14:paraId="485A6F30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685BF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E9C7F79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4D32B0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979" w:type="dxa"/>
          </w:tcPr>
          <w:p w14:paraId="1425D4B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5DC33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4A1746A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9FDA86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1980" w:type="dxa"/>
          </w:tcPr>
          <w:p w14:paraId="1331E19E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9236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2C0A27B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325FDA8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</w:tr>
      <w:tr w:rsidR="00487B05" w:rsidRPr="00B2496C" w14:paraId="17F3F7B7" w14:textId="77777777" w:rsidTr="008F6C87">
        <w:tc>
          <w:tcPr>
            <w:tcW w:w="2809" w:type="dxa"/>
          </w:tcPr>
          <w:p w14:paraId="36E913E1" w14:textId="77777777" w:rsidR="00487B05" w:rsidRPr="00B2496C" w:rsidRDefault="00487B05" w:rsidP="00B2496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dian radiation Dose </w:t>
            </w:r>
          </w:p>
          <w:p w14:paraId="26AC7488" w14:textId="77777777" w:rsidR="00487B05" w:rsidRPr="00B2496C" w:rsidRDefault="00487B05" w:rsidP="00B2496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  <w:p w14:paraId="40FF5E6C" w14:textId="20110459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 xml:space="preserve">     Definite</w:t>
            </w:r>
          </w:p>
          <w:p w14:paraId="1FD626FC" w14:textId="47E096FC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 xml:space="preserve">     Adjuvant</w:t>
            </w:r>
          </w:p>
          <w:p w14:paraId="75A24B8A" w14:textId="0E0D146C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 xml:space="preserve">     Pre-operative</w:t>
            </w:r>
          </w:p>
        </w:tc>
        <w:tc>
          <w:tcPr>
            <w:tcW w:w="1958" w:type="dxa"/>
          </w:tcPr>
          <w:p w14:paraId="6E38DD99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  <w:p w14:paraId="169A292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45 – 59.4)</w:t>
            </w:r>
          </w:p>
          <w:p w14:paraId="3329664E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9.4 (50.4 – 59.4)</w:t>
            </w:r>
          </w:p>
          <w:p w14:paraId="56468D7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4 (45 – 59.4)</w:t>
            </w:r>
          </w:p>
          <w:p w14:paraId="6BADBA8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0.4 (45 – 54)</w:t>
            </w:r>
          </w:p>
        </w:tc>
        <w:tc>
          <w:tcPr>
            <w:tcW w:w="1969" w:type="dxa"/>
          </w:tcPr>
          <w:p w14:paraId="02D91AD8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  <w:p w14:paraId="5DE78FA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70 – 74)</w:t>
            </w:r>
          </w:p>
          <w:p w14:paraId="177E186B" w14:textId="69DE676E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3.5 (72 – 74)</w:t>
            </w:r>
          </w:p>
          <w:p w14:paraId="5B7B6DD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3.5 (73.5 – 74)</w:t>
            </w:r>
          </w:p>
          <w:p w14:paraId="29313742" w14:textId="2BF3DDBC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60219F43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  <w:p w14:paraId="04E7C7B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68 – 73.5)</w:t>
            </w:r>
          </w:p>
          <w:p w14:paraId="4AE4E941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9.3 (69.3 -73.5)</w:t>
            </w:r>
          </w:p>
          <w:p w14:paraId="4AD54A8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8 (68)</w:t>
            </w:r>
          </w:p>
          <w:p w14:paraId="7399677F" w14:textId="2D68E3B2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</w:tcPr>
          <w:p w14:paraId="5F246B6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1338F010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56 – 70)</w:t>
            </w:r>
          </w:p>
          <w:p w14:paraId="0A5E5EA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0 (69.8 – 70)</w:t>
            </w:r>
          </w:p>
          <w:p w14:paraId="6161A8B2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6 (56)</w:t>
            </w:r>
          </w:p>
          <w:p w14:paraId="7A919CD0" w14:textId="6C770788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F39C3D6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261AAE5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54 – 54)</w:t>
            </w:r>
          </w:p>
          <w:p w14:paraId="689F82B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4 (54 – 54)</w:t>
            </w:r>
          </w:p>
          <w:p w14:paraId="4A66A662" w14:textId="3E09AA81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9D9C3" w14:textId="13DEFC05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7B05" w:rsidRPr="00B2496C" w14:paraId="1F5B1AA0" w14:textId="77777777" w:rsidTr="008F6C87">
        <w:tc>
          <w:tcPr>
            <w:tcW w:w="2809" w:type="dxa"/>
          </w:tcPr>
          <w:p w14:paraId="0572F436" w14:textId="77777777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Technique of PT</w:t>
            </w:r>
          </w:p>
          <w:p w14:paraId="260F6F18" w14:textId="3963A644" w:rsidR="00487B05" w:rsidRPr="00B2496C" w:rsidRDefault="00487B05" w:rsidP="00B2496C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 xml:space="preserve">     Sequential</w:t>
            </w:r>
          </w:p>
          <w:p w14:paraId="3925BD64" w14:textId="682DF29C" w:rsidR="00487B05" w:rsidRPr="00B2496C" w:rsidRDefault="00487B05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 xml:space="preserve">     SIB</w:t>
            </w:r>
          </w:p>
        </w:tc>
        <w:tc>
          <w:tcPr>
            <w:tcW w:w="1958" w:type="dxa"/>
          </w:tcPr>
          <w:p w14:paraId="77DF7EB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0D2711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17A0A94B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69" w:type="dxa"/>
          </w:tcPr>
          <w:p w14:paraId="098B6E3A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10619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207CB260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85" w:type="dxa"/>
          </w:tcPr>
          <w:p w14:paraId="6AD3E28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5D36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DABA3D5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</w:tcPr>
          <w:p w14:paraId="7CB8E98F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50237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892EE2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17C6C614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A9AF6D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BBBD158" w14:textId="77777777" w:rsidR="00487B05" w:rsidRPr="00B2496C" w:rsidRDefault="00487B05" w:rsidP="00B249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A062851" w14:textId="77777777" w:rsidR="009B6571" w:rsidRPr="00B2496C" w:rsidRDefault="009B6571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BC45D6" w14:textId="30D36E1C" w:rsidR="00B2496C" w:rsidRDefault="009B6571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t>Abbreviations:</w:t>
      </w:r>
    </w:p>
    <w:p w14:paraId="39457E99" w14:textId="5A4EBD2D" w:rsidR="009B6571" w:rsidRPr="00B2496C" w:rsidRDefault="009B6571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t>PT = Proton therapy</w:t>
      </w:r>
    </w:p>
    <w:p w14:paraId="3A167EE3" w14:textId="77777777" w:rsidR="009B6571" w:rsidRPr="00B2496C" w:rsidRDefault="009B6571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t>SIB = Simultaneous integrated boost</w:t>
      </w:r>
    </w:p>
    <w:p w14:paraId="501F9E16" w14:textId="43D83F6E" w:rsidR="00221828" w:rsidRPr="00B2496C" w:rsidRDefault="0052080C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br w:type="page"/>
      </w:r>
    </w:p>
    <w:p w14:paraId="6DE36429" w14:textId="1A7309D3" w:rsidR="00F1528E" w:rsidRDefault="00F1528E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91D40" w:rsidRPr="00B2496C">
        <w:rPr>
          <w:rFonts w:ascii="Times New Roman" w:hAnsi="Times New Roman" w:cs="Times New Roman"/>
          <w:sz w:val="24"/>
          <w:szCs w:val="24"/>
        </w:rPr>
        <w:t>3</w:t>
      </w:r>
      <w:r w:rsidRPr="00B2496C">
        <w:rPr>
          <w:rFonts w:ascii="Times New Roman" w:hAnsi="Times New Roman" w:cs="Times New Roman"/>
          <w:sz w:val="24"/>
          <w:szCs w:val="24"/>
        </w:rPr>
        <w:t>: Univariate analysis of all patients</w:t>
      </w:r>
    </w:p>
    <w:p w14:paraId="4A4C9674" w14:textId="77777777" w:rsidR="00B022F0" w:rsidRPr="00B2496C" w:rsidRDefault="00B022F0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1479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282"/>
        <w:gridCol w:w="1912"/>
        <w:gridCol w:w="1934"/>
        <w:gridCol w:w="1912"/>
        <w:gridCol w:w="1920"/>
        <w:gridCol w:w="1912"/>
        <w:gridCol w:w="1918"/>
      </w:tblGrid>
      <w:tr w:rsidR="00F1528E" w:rsidRPr="00B2496C" w14:paraId="619C6751" w14:textId="77777777" w:rsidTr="008F6C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55194A6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ctors (N)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C088DD" w14:textId="77777777" w:rsidR="00F1528E" w:rsidRPr="00B2496C" w:rsidRDefault="00F1528E" w:rsidP="00B24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cal control</w:t>
            </w:r>
          </w:p>
        </w:tc>
        <w:tc>
          <w:tcPr>
            <w:tcW w:w="383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4F309F" w14:textId="77777777" w:rsidR="00F1528E" w:rsidRPr="00B2496C" w:rsidRDefault="00F1528E" w:rsidP="00B24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FS</w:t>
            </w:r>
          </w:p>
        </w:tc>
        <w:tc>
          <w:tcPr>
            <w:tcW w:w="3830" w:type="dxa"/>
            <w:gridSpan w:val="2"/>
            <w:tcBorders>
              <w:left w:val="single" w:sz="4" w:space="0" w:color="auto"/>
            </w:tcBorders>
          </w:tcPr>
          <w:p w14:paraId="67090F4A" w14:textId="77777777" w:rsidR="00F1528E" w:rsidRPr="00B2496C" w:rsidRDefault="00F1528E" w:rsidP="00B24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</w:t>
            </w:r>
          </w:p>
        </w:tc>
      </w:tr>
      <w:tr w:rsidR="00F1528E" w:rsidRPr="00B2496C" w14:paraId="6945AA11" w14:textId="77777777" w:rsidTr="008F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vMerge/>
            <w:tcBorders>
              <w:right w:val="single" w:sz="4" w:space="0" w:color="auto"/>
            </w:tcBorders>
          </w:tcPr>
          <w:p w14:paraId="48347BAC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207948E2" w14:textId="26D522AA" w:rsidR="00F1528E" w:rsidRPr="00B2496C" w:rsidRDefault="00BC70CA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528E" w:rsidRPr="00B2496C">
              <w:rPr>
                <w:rFonts w:ascii="Times New Roman" w:hAnsi="Times New Roman" w:cs="Times New Roman"/>
                <w:sz w:val="24"/>
                <w:szCs w:val="24"/>
              </w:rPr>
              <w:t>-year LC (%)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67EDBFF2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26E98972" w14:textId="599FACC5" w:rsidR="00F1528E" w:rsidRPr="00B2496C" w:rsidRDefault="00BC70CA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528E" w:rsidRPr="00B2496C">
              <w:rPr>
                <w:rFonts w:ascii="Times New Roman" w:hAnsi="Times New Roman" w:cs="Times New Roman"/>
                <w:sz w:val="24"/>
                <w:szCs w:val="24"/>
              </w:rPr>
              <w:t>-year EFS (%)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684AAEC8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4201CBB" w14:textId="5DB3F9AD" w:rsidR="00F1528E" w:rsidRPr="00B2496C" w:rsidRDefault="00BC70CA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528E" w:rsidRPr="00B2496C">
              <w:rPr>
                <w:rFonts w:ascii="Times New Roman" w:hAnsi="Times New Roman" w:cs="Times New Roman"/>
                <w:sz w:val="24"/>
                <w:szCs w:val="24"/>
              </w:rPr>
              <w:t>-year OS (%)</w:t>
            </w:r>
          </w:p>
        </w:tc>
        <w:tc>
          <w:tcPr>
            <w:tcW w:w="1918" w:type="dxa"/>
          </w:tcPr>
          <w:p w14:paraId="2EFADEE4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1528E" w:rsidRPr="00B2496C" w14:paraId="4E8A89CB" w14:textId="77777777" w:rsidTr="008F6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09A34D4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  <w:p w14:paraId="26E97D03" w14:textId="00799665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8F404F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≤ 20 years (42)</w:t>
            </w:r>
          </w:p>
          <w:p w14:paraId="666DA751" w14:textId="7FFB7C68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 20 years (39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7B8B65B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387210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  <w:p w14:paraId="247CA1B6" w14:textId="5C7E4234" w:rsidR="00F1528E" w:rsidRPr="00B2496C" w:rsidRDefault="00DB7C42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C548B0C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673396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C32CE5F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3D3EE" w14:textId="72BEB55B" w:rsidR="00F1528E" w:rsidRPr="00B2496C" w:rsidRDefault="00AD56B6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6.6</w:t>
            </w:r>
          </w:p>
          <w:p w14:paraId="6D85F486" w14:textId="1940568D" w:rsidR="00F1528E" w:rsidRPr="00B2496C" w:rsidRDefault="00CA3B7C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4.6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702B92E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870755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2D3117C1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6912B7" w14:textId="544527AD" w:rsidR="00F1528E" w:rsidRPr="00B2496C" w:rsidRDefault="00397063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  <w:p w14:paraId="0CFFDAE3" w14:textId="7C100A7C" w:rsidR="00F1528E" w:rsidRPr="00B2496C" w:rsidRDefault="00397063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</w:tc>
        <w:tc>
          <w:tcPr>
            <w:tcW w:w="1918" w:type="dxa"/>
          </w:tcPr>
          <w:p w14:paraId="4E7CF93A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71F9D7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F1528E" w:rsidRPr="00B2496C" w14:paraId="28D2F521" w14:textId="77777777" w:rsidTr="008F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33D4FEAC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  <w:p w14:paraId="0D3AE2BB" w14:textId="76639A94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(29)</w:t>
            </w:r>
          </w:p>
          <w:p w14:paraId="2718D609" w14:textId="0A0C3359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 (52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ED7D049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E897D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  <w:p w14:paraId="1DCD5BC0" w14:textId="0E6F33CE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7C42" w:rsidRPr="00B2496C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6A459855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1EEF1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E6842E7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DB9055" w14:textId="5B2329F2" w:rsidR="00F1528E" w:rsidRPr="00B2496C" w:rsidRDefault="00CA3B7C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  <w:p w14:paraId="023CBC76" w14:textId="6F0D0705" w:rsidR="00F1528E" w:rsidRPr="00B2496C" w:rsidRDefault="00CA3B7C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6F16BB74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224C82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CDDF003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4DACA8" w14:textId="61D35069" w:rsidR="00F1528E" w:rsidRPr="00B2496C" w:rsidRDefault="00D2334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  <w:p w14:paraId="63E595C0" w14:textId="02C0C741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23348" w:rsidRPr="00B2496C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918" w:type="dxa"/>
          </w:tcPr>
          <w:p w14:paraId="79AED617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582D69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F1528E" w:rsidRPr="00B2496C" w14:paraId="19D85D8B" w14:textId="77777777" w:rsidTr="008F6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012C09D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formance status</w:t>
            </w:r>
          </w:p>
          <w:p w14:paraId="2A7427C5" w14:textId="1122D471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-1 (58)</w:t>
            </w:r>
          </w:p>
          <w:p w14:paraId="45267726" w14:textId="4598314E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4 (21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FB5CAB0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2DB2A2" w14:textId="38A8CCCC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7C42" w:rsidRPr="00B2496C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  <w:p w14:paraId="702AAB85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002EFC6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54C7A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543E472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9FDAA1" w14:textId="3EC59331" w:rsidR="00F1528E" w:rsidRPr="00B2496C" w:rsidRDefault="00CA3B7C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  <w:p w14:paraId="37933E03" w14:textId="3CAC8A8E" w:rsidR="00F1528E" w:rsidRPr="00B2496C" w:rsidRDefault="00CA3B7C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6BEC5AB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B1FD05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A44A917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17D65B" w14:textId="424C3590" w:rsidR="00F1528E" w:rsidRPr="00B2496C" w:rsidRDefault="00D2334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  <w:p w14:paraId="18875CB1" w14:textId="00AFB633" w:rsidR="00F1528E" w:rsidRPr="00B2496C" w:rsidRDefault="00D2334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1918" w:type="dxa"/>
          </w:tcPr>
          <w:p w14:paraId="1BFBC0E7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42627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F1528E" w:rsidRPr="00B2496C" w14:paraId="368155E3" w14:textId="77777777" w:rsidTr="008F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1C8959E4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cation</w:t>
            </w:r>
          </w:p>
          <w:p w14:paraId="5C4A42BD" w14:textId="7767EF45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lvic/sacrum (68)</w:t>
            </w:r>
          </w:p>
          <w:p w14:paraId="27EF2E5E" w14:textId="6060D2F8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umbar (13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DD2A098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67B5E5" w14:textId="6FED70AE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7C42" w:rsidRPr="00B2496C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  <w:p w14:paraId="09B9E165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3B0892F1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A0AAE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D789AF6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DC2D4" w14:textId="0308BF39" w:rsidR="00F1528E" w:rsidRPr="00B2496C" w:rsidRDefault="00CA3B7C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1.6</w:t>
            </w:r>
          </w:p>
          <w:p w14:paraId="34883BB3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6966FF17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516FC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E5F7E29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77E912" w14:textId="019C9E0A" w:rsidR="00F1528E" w:rsidRPr="00B2496C" w:rsidRDefault="00D2334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</w:p>
          <w:p w14:paraId="7335533E" w14:textId="70679F2D" w:rsidR="00F1528E" w:rsidRPr="00B2496C" w:rsidRDefault="00D2334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</w:tc>
        <w:tc>
          <w:tcPr>
            <w:tcW w:w="1918" w:type="dxa"/>
          </w:tcPr>
          <w:p w14:paraId="5FC76D74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EE5C5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F1528E" w:rsidRPr="00B2496C" w14:paraId="39ACBF66" w14:textId="77777777" w:rsidTr="008F6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AC8BC76" w14:textId="77777777" w:rsidR="00F1528E" w:rsidRPr="00B2496C" w:rsidRDefault="00F1528E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stology</w:t>
            </w:r>
          </w:p>
          <w:p w14:paraId="21F2B563" w14:textId="05B18AE1" w:rsidR="00F1528E" w:rsidRPr="00B2496C" w:rsidRDefault="008F404F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wing’s sarcoma (47)</w:t>
            </w:r>
          </w:p>
          <w:p w14:paraId="77256B7B" w14:textId="45B79548" w:rsidR="00F1528E" w:rsidRPr="00B2496C" w:rsidRDefault="008F404F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ordoma (20)</w:t>
            </w:r>
          </w:p>
          <w:p w14:paraId="719949B0" w14:textId="2F87FC34" w:rsidR="00F1528E" w:rsidRPr="00B2496C" w:rsidRDefault="008F404F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ondrosarcoma (6)</w:t>
            </w:r>
          </w:p>
          <w:p w14:paraId="20ACD675" w14:textId="2824C091" w:rsidR="00F1528E" w:rsidRPr="00B2496C" w:rsidRDefault="008F404F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teosarcoma (6)</w:t>
            </w:r>
          </w:p>
          <w:p w14:paraId="21AC012D" w14:textId="6A01EBDE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teoblastoma (2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EB5D770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6D775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  <w:p w14:paraId="645448F7" w14:textId="5252855D" w:rsidR="00F1528E" w:rsidRPr="00B2496C" w:rsidRDefault="00DB7C42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3.2</w:t>
            </w:r>
          </w:p>
          <w:p w14:paraId="1080250B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1F19D8DC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  <w:p w14:paraId="3DA13CCC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DA645E2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D3DEE6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11AD155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DD7110" w14:textId="42D32FE7" w:rsidR="00F1528E" w:rsidRPr="00B2496C" w:rsidRDefault="00CA3B7C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  <w:p w14:paraId="16473BB8" w14:textId="3AE19912" w:rsidR="00F1528E" w:rsidRPr="00B2496C" w:rsidRDefault="00CA3B7C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7.8</w:t>
            </w:r>
          </w:p>
          <w:p w14:paraId="45CAD191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  <w:p w14:paraId="10D68BB5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  <w:p w14:paraId="11BA650A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6C2F2A5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E37EC0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058291A7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A578E" w14:textId="7BBA0D72" w:rsidR="00F1528E" w:rsidRPr="00B2496C" w:rsidRDefault="00D2334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  <w:p w14:paraId="769DE303" w14:textId="2BA2BA50" w:rsidR="00F1528E" w:rsidRPr="00B2496C" w:rsidRDefault="00D2334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221AD0D2" w14:textId="1CD2581F" w:rsidR="00F1528E" w:rsidRPr="00B2496C" w:rsidRDefault="00D2334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  <w:p w14:paraId="79C9BCF6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  <w:p w14:paraId="4B631DCE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18" w:type="dxa"/>
          </w:tcPr>
          <w:p w14:paraId="347B4C2A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25C969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1528E" w:rsidRPr="00B2496C" w14:paraId="45F21B23" w14:textId="77777777" w:rsidTr="008F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33378871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umor size </w:t>
            </w:r>
          </w:p>
          <w:p w14:paraId="747A2F77" w14:textId="17763F95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≤ 10 cm (62)</w:t>
            </w:r>
          </w:p>
          <w:p w14:paraId="0E7BCEF6" w14:textId="220C8DBB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 10 cm (18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3EBF680B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073C12" w14:textId="4C8B548F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7C42" w:rsidRPr="00B2496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  <w:p w14:paraId="409862B8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31100110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05A2F2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948F97A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9795D0" w14:textId="1837CDBD" w:rsidR="00F1528E" w:rsidRPr="00B2496C" w:rsidRDefault="00CA3B7C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  <w:p w14:paraId="455B13E5" w14:textId="2FDC92B2" w:rsidR="00F1528E" w:rsidRPr="00B2496C" w:rsidRDefault="00CA3B7C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52170F08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893C0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33391188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24DA6" w14:textId="3BF471A2" w:rsidR="00F1528E" w:rsidRPr="00B2496C" w:rsidRDefault="00D2334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</w:p>
          <w:p w14:paraId="69499878" w14:textId="2BB82BD2" w:rsidR="00F1528E" w:rsidRPr="00B2496C" w:rsidRDefault="00D2334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</w:tc>
        <w:tc>
          <w:tcPr>
            <w:tcW w:w="1918" w:type="dxa"/>
          </w:tcPr>
          <w:p w14:paraId="476B1227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A444D9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F1528E" w:rsidRPr="00B2496C" w14:paraId="20863CFB" w14:textId="77777777" w:rsidTr="008F6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407F38A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 staging</w:t>
            </w:r>
          </w:p>
          <w:p w14:paraId="7016EF90" w14:textId="43B2494B" w:rsidR="00F1528E" w:rsidRPr="00B2496C" w:rsidRDefault="008F404F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0 (79)</w:t>
            </w:r>
          </w:p>
          <w:p w14:paraId="3AF16006" w14:textId="4DD1CD63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5D6A7B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+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2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8FD91A2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C8CA52" w14:textId="04C13805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B7C42" w:rsidRPr="00B2496C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  <w:p w14:paraId="3C0676CB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F081CC4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446EEF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D609799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49B14" w14:textId="038EBE42" w:rsidR="00F1528E" w:rsidRPr="00B2496C" w:rsidRDefault="003A456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  <w:p w14:paraId="6EDE2794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BA14662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1613EA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B06CA94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96700C" w14:textId="1625A46C" w:rsidR="00F1528E" w:rsidRPr="00B2496C" w:rsidRDefault="00D2334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  <w:p w14:paraId="4C5565DC" w14:textId="3D2190C9" w:rsidR="00F1528E" w:rsidRPr="00B2496C" w:rsidRDefault="00D2334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18" w:type="dxa"/>
          </w:tcPr>
          <w:p w14:paraId="0331792D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025511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1528E" w:rsidRPr="00B2496C" w14:paraId="0FF9C35B" w14:textId="77777777" w:rsidTr="008F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58DE1E75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 staging</w:t>
            </w:r>
          </w:p>
          <w:p w14:paraId="5C434DF6" w14:textId="5EDF200B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0 (66)</w:t>
            </w:r>
          </w:p>
          <w:p w14:paraId="1D12BFF2" w14:textId="114111BA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5D6A7B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+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15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35A57C4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E5E486" w14:textId="43CE37B2" w:rsidR="00F1528E" w:rsidRPr="00B2496C" w:rsidRDefault="00DB7C42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  <w:p w14:paraId="6D7CDF4A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6A8F0866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22E43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1F587D2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86812" w14:textId="593B76F0" w:rsidR="00F1528E" w:rsidRPr="00B2496C" w:rsidRDefault="003A456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  <w:p w14:paraId="776D39C7" w14:textId="594EB5C5" w:rsidR="00F1528E" w:rsidRPr="00B2496C" w:rsidRDefault="003A456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344E6CD2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192ED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A5E5163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4FACA" w14:textId="3BA02593" w:rsidR="00F1528E" w:rsidRPr="00B2496C" w:rsidRDefault="00D2334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  <w:p w14:paraId="4FF5D739" w14:textId="09CE5E89" w:rsidR="00F1528E" w:rsidRPr="00B2496C" w:rsidRDefault="00D2334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1918" w:type="dxa"/>
          </w:tcPr>
          <w:p w14:paraId="254E7642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1B7F91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F1528E" w:rsidRPr="00B2496C" w14:paraId="792AC807" w14:textId="77777777" w:rsidTr="008F6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44D5919" w14:textId="7F96A705" w:rsidR="008F404F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urgery     </w:t>
            </w:r>
          </w:p>
          <w:p w14:paraId="7BC84030" w14:textId="604ABFF2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resection (41)</w:t>
            </w:r>
          </w:p>
          <w:p w14:paraId="4C53723D" w14:textId="7F93194D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y resection (37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7D8BF4E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52714B" w14:textId="4D0D50FC" w:rsidR="00F1528E" w:rsidRPr="00B2496C" w:rsidRDefault="00AD56B6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.4</w:t>
            </w:r>
          </w:p>
          <w:p w14:paraId="4DD109A3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390EED79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6B7F50" w14:textId="512FFD22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7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33FDC0AB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001CBF" w14:textId="12E8BBA0" w:rsidR="00F1528E" w:rsidRPr="00B2496C" w:rsidRDefault="00631821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.5</w:t>
            </w:r>
          </w:p>
          <w:p w14:paraId="795B8873" w14:textId="0572A812" w:rsidR="00F1528E" w:rsidRPr="00B2496C" w:rsidRDefault="00631821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7933EBD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8EA567" w14:textId="28D53D09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6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34E7FCE9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6C438C" w14:textId="1AA65DD5" w:rsidR="00F1528E" w:rsidRPr="00B2496C" w:rsidRDefault="00D2334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6.6</w:t>
            </w:r>
          </w:p>
          <w:p w14:paraId="4268379D" w14:textId="7B6A7D0E" w:rsidR="00F1528E" w:rsidRPr="00B2496C" w:rsidRDefault="00E571E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1918" w:type="dxa"/>
          </w:tcPr>
          <w:p w14:paraId="0C9A65B9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A4F23" w14:textId="06DAA28B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9</w:t>
            </w:r>
          </w:p>
        </w:tc>
      </w:tr>
      <w:tr w:rsidR="00F1528E" w:rsidRPr="00B2496C" w14:paraId="452D90C5" w14:textId="77777777" w:rsidTr="008F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66D38A6E" w14:textId="2DB61C48" w:rsidR="008F404F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Chemotherapy</w:t>
            </w:r>
          </w:p>
          <w:p w14:paraId="7948BE55" w14:textId="7648D5F4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(25)</w:t>
            </w:r>
          </w:p>
          <w:p w14:paraId="76BAC494" w14:textId="64F0B4CE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yes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56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31179CFA" w14:textId="77777777" w:rsidR="00852269" w:rsidRPr="00B2496C" w:rsidRDefault="00852269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144BC9" w14:textId="3DE263B3" w:rsidR="00F1528E" w:rsidRPr="00B2496C" w:rsidRDefault="00AD56B6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  <w:p w14:paraId="03AC5F20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50258689" w14:textId="77777777" w:rsidR="00852269" w:rsidRPr="00B2496C" w:rsidRDefault="00852269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A00E8" w14:textId="71EDF038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0506313F" w14:textId="77777777" w:rsidR="00852269" w:rsidRPr="00B2496C" w:rsidRDefault="00852269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17331" w14:textId="4AA708B7" w:rsidR="00F1528E" w:rsidRPr="00B2496C" w:rsidRDefault="00631821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  <w:p w14:paraId="7CFCC709" w14:textId="12F1B385" w:rsidR="00F1528E" w:rsidRPr="00B2496C" w:rsidRDefault="00631821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4DC996FE" w14:textId="77777777" w:rsidR="00852269" w:rsidRPr="00B2496C" w:rsidRDefault="00852269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C92DE" w14:textId="599BEC6A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CC3ED08" w14:textId="77777777" w:rsidR="00852269" w:rsidRPr="00B2496C" w:rsidRDefault="00852269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4B0605" w14:textId="49B26B1C" w:rsidR="00F1528E" w:rsidRPr="00B2496C" w:rsidRDefault="00E571E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  <w:p w14:paraId="0132D093" w14:textId="2D28964A" w:rsidR="00F1528E" w:rsidRPr="00B2496C" w:rsidRDefault="00E571E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6.2</w:t>
            </w:r>
          </w:p>
        </w:tc>
        <w:tc>
          <w:tcPr>
            <w:tcW w:w="1918" w:type="dxa"/>
          </w:tcPr>
          <w:p w14:paraId="57D37447" w14:textId="77777777" w:rsidR="00852269" w:rsidRPr="00B2496C" w:rsidRDefault="00852269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785A51" w14:textId="63694045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F1528E" w:rsidRPr="00B2496C" w14:paraId="0F430AEB" w14:textId="77777777" w:rsidTr="008F6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017B584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 indication</w:t>
            </w:r>
          </w:p>
          <w:p w14:paraId="289B3FF4" w14:textId="01DA1311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finite (57)</w:t>
            </w:r>
          </w:p>
          <w:p w14:paraId="66F1338E" w14:textId="1DF6EA50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uvant (18)</w:t>
            </w:r>
          </w:p>
          <w:p w14:paraId="4E53B3BD" w14:textId="2079D1ED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-operative (6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C233BBD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7B8F2" w14:textId="091A5879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D56B6" w:rsidRPr="00B2496C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  <w:p w14:paraId="193EFC59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  <w:p w14:paraId="2063B37B" w14:textId="52C0C74A" w:rsidR="00F1528E" w:rsidRPr="00B2496C" w:rsidRDefault="00AD56B6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BE944A9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FBCC1B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CD1F0F1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150BD0" w14:textId="48AA379A" w:rsidR="00F1528E" w:rsidRPr="00B2496C" w:rsidRDefault="00B52ED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5.7</w:t>
            </w:r>
          </w:p>
          <w:p w14:paraId="5B732897" w14:textId="4C82EAB5" w:rsidR="00F1528E" w:rsidRPr="00B2496C" w:rsidRDefault="00B52ED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  <w:p w14:paraId="6BE916C6" w14:textId="5572F8E5" w:rsidR="00F1528E" w:rsidRPr="00B2496C" w:rsidRDefault="00B52ED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81B95AD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49EF7C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00750F2A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D36AB1" w14:textId="36C34C8C" w:rsidR="00F1528E" w:rsidRPr="00B2496C" w:rsidRDefault="00E571E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5.8</w:t>
            </w:r>
          </w:p>
          <w:p w14:paraId="3AB0D721" w14:textId="7D5C6B26" w:rsidR="00F1528E" w:rsidRPr="00B2496C" w:rsidRDefault="00E571E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1.7</w:t>
            </w:r>
          </w:p>
          <w:p w14:paraId="2D39CF44" w14:textId="5D879E45" w:rsidR="00F1528E" w:rsidRPr="00B2496C" w:rsidRDefault="00E571E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18" w:type="dxa"/>
          </w:tcPr>
          <w:p w14:paraId="1DD11D66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1A6A5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F1528E" w:rsidRPr="00B2496C" w14:paraId="71A57756" w14:textId="77777777" w:rsidTr="008F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1A06A055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 technique</w:t>
            </w:r>
          </w:p>
          <w:p w14:paraId="0B4190E2" w14:textId="336E810F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quential (66)</w:t>
            </w:r>
          </w:p>
          <w:p w14:paraId="6D5FE3D3" w14:textId="705D47C3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B (15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2B3F890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356CD" w14:textId="36CF9482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D56B6" w:rsidRPr="00B2496C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  <w:p w14:paraId="2135A993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22B74199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C5236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FCAD455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409E51" w14:textId="54811817" w:rsidR="00F1528E" w:rsidRPr="00B2496C" w:rsidRDefault="00B52ED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  <w:p w14:paraId="5106504F" w14:textId="77861487" w:rsidR="00F1528E" w:rsidRPr="00B2496C" w:rsidRDefault="00B52ED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7A43BA17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470AEE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277B08A1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6DCDC" w14:textId="6DCE67A4" w:rsidR="00F1528E" w:rsidRPr="00B2496C" w:rsidRDefault="00E571E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  <w:p w14:paraId="4053ABA1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1918" w:type="dxa"/>
          </w:tcPr>
          <w:p w14:paraId="64EC12CE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9A6870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F1528E" w:rsidRPr="00B2496C" w14:paraId="11864B33" w14:textId="77777777" w:rsidTr="008F6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3E01899" w14:textId="77777777" w:rsidR="00F1528E" w:rsidRPr="00B2496C" w:rsidRDefault="00F1528E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te of PT</w:t>
            </w:r>
          </w:p>
          <w:p w14:paraId="771C973F" w14:textId="68DAB95F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ary (70)</w:t>
            </w:r>
          </w:p>
          <w:p w14:paraId="1EE33ADC" w14:textId="32607B8D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urrence (7)</w:t>
            </w:r>
          </w:p>
          <w:p w14:paraId="0E55BDDA" w14:textId="7E2A12E6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ary with metastatic site (4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A6102F4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BB0B4E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  <w:p w14:paraId="10AD7FD0" w14:textId="226AEE4C" w:rsidR="00F1528E" w:rsidRPr="00B2496C" w:rsidRDefault="00AD56B6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  <w:p w14:paraId="6B0D052F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D8CC5DF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8FE822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47C93E63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6B343C" w14:textId="7B44ACDA" w:rsidR="00F1528E" w:rsidRPr="00B2496C" w:rsidRDefault="00B52ED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  <w:p w14:paraId="41BF9439" w14:textId="14A81FD5" w:rsidR="00F1528E" w:rsidRPr="00B2496C" w:rsidRDefault="00B52ED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  <w:p w14:paraId="6DA631E9" w14:textId="10D9F2F1" w:rsidR="00F1528E" w:rsidRPr="00B2496C" w:rsidRDefault="00B52ED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BD5A45E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F7333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1C36F8D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9B5029" w14:textId="1449C2BF" w:rsidR="00F1528E" w:rsidRPr="00B2496C" w:rsidRDefault="00E571E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8.1</w:t>
            </w:r>
          </w:p>
          <w:p w14:paraId="5E5F09DD" w14:textId="6CC0DFE4" w:rsidR="00F1528E" w:rsidRPr="00B2496C" w:rsidRDefault="00E571E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7F0A3C5F" w14:textId="3E5A2B1C" w:rsidR="00F1528E" w:rsidRPr="00B2496C" w:rsidRDefault="00E571E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918" w:type="dxa"/>
          </w:tcPr>
          <w:p w14:paraId="46BB0797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F0818" w14:textId="77777777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F1528E" w:rsidRPr="00B2496C" w14:paraId="467ECDB8" w14:textId="77777777" w:rsidTr="008F6C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67FFAC21" w14:textId="51DE29D9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sponse </w:t>
            </w: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o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emotherapy</w:t>
            </w:r>
          </w:p>
          <w:p w14:paraId="567B6E90" w14:textId="7BEDA660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≥ 66% (36)</w:t>
            </w:r>
          </w:p>
          <w:p w14:paraId="584D7ED3" w14:textId="0880CECD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 66% or PD (45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C33308B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DA42E6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  <w:p w14:paraId="1A455BE1" w14:textId="52F84BD6" w:rsidR="00F1528E" w:rsidRPr="00B2496C" w:rsidRDefault="00AD56B6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32428942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987434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B7CFA24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952573" w14:textId="1A824110" w:rsidR="00F1528E" w:rsidRPr="00B2496C" w:rsidRDefault="00A121B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  <w:p w14:paraId="38CA759C" w14:textId="1206C102" w:rsidR="00F1528E" w:rsidRPr="00B2496C" w:rsidRDefault="00A121B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1ADC2EA9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F6CEEE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031A4D3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8CF9C2" w14:textId="28271410" w:rsidR="00F1528E" w:rsidRPr="00B2496C" w:rsidRDefault="00E571E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2.3</w:t>
            </w:r>
          </w:p>
          <w:p w14:paraId="4A566FC7" w14:textId="7E397556" w:rsidR="00F1528E" w:rsidRPr="00B2496C" w:rsidRDefault="00E571E0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918" w:type="dxa"/>
          </w:tcPr>
          <w:p w14:paraId="442FE177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E976C8" w14:textId="77777777" w:rsidR="00F1528E" w:rsidRPr="00B2496C" w:rsidRDefault="00F1528E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F1528E" w:rsidRPr="00B2496C" w14:paraId="559BF884" w14:textId="77777777" w:rsidTr="008F6C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258E139" w14:textId="6262BCF5" w:rsidR="008F404F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ar</w:t>
            </w:r>
          </w:p>
          <w:p w14:paraId="09A6D773" w14:textId="341B8C67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ole scar not covered by PT (57)</w:t>
            </w:r>
          </w:p>
          <w:p w14:paraId="60A414D1" w14:textId="151C7AF3" w:rsidR="00F1528E" w:rsidRPr="00B2496C" w:rsidRDefault="008F404F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 </w:t>
            </w:r>
            <w:r w:rsidR="00F1528E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 covered whole scar (24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65A05214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F7F0E" w14:textId="00A56F02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4.6</w:t>
            </w:r>
          </w:p>
          <w:p w14:paraId="551D9911" w14:textId="77777777" w:rsidR="006F7376" w:rsidRPr="00B2496C" w:rsidRDefault="006F7376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9E97D" w14:textId="699D5D9F" w:rsidR="00F1528E" w:rsidRPr="00B2496C" w:rsidRDefault="00AD56B6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FCF1BCF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FF6376" w14:textId="5279A581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EDAD2E2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9773DE" w14:textId="1D3F34F5" w:rsidR="00F1528E" w:rsidRPr="00B2496C" w:rsidRDefault="00A121B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</w:p>
          <w:p w14:paraId="0FF2A37F" w14:textId="77777777" w:rsidR="006F7376" w:rsidRPr="00B2496C" w:rsidRDefault="006F7376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44E8DC" w14:textId="6B860820" w:rsidR="00F1528E" w:rsidRPr="00B2496C" w:rsidRDefault="00A121B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602DD77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A61843" w14:textId="2BD92F93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91C58CA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FDA219" w14:textId="3DE99552" w:rsidR="00F1528E" w:rsidRPr="00B2496C" w:rsidRDefault="00E571E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  <w:p w14:paraId="715FF608" w14:textId="77777777" w:rsidR="006F7376" w:rsidRPr="00B2496C" w:rsidRDefault="006F7376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40782A" w14:textId="6A76F9F4" w:rsidR="00F1528E" w:rsidRPr="00B2496C" w:rsidRDefault="00E571E0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1918" w:type="dxa"/>
          </w:tcPr>
          <w:p w14:paraId="10C5C717" w14:textId="77777777" w:rsidR="008F404F" w:rsidRPr="00B2496C" w:rsidRDefault="008F404F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4ED05A" w14:textId="4F87333F" w:rsidR="00F1528E" w:rsidRPr="00B2496C" w:rsidRDefault="00F1528E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14:paraId="6CAEC4FF" w14:textId="77777777" w:rsidR="00F1528E" w:rsidRPr="00B2496C" w:rsidRDefault="00F1528E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42B2B3B" w14:textId="66E54747" w:rsidR="00F1528E" w:rsidRPr="00B2496C" w:rsidRDefault="00A87704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2496C">
        <w:rPr>
          <w:rFonts w:ascii="Times New Roman" w:hAnsi="Times New Roman" w:cs="Times New Roman"/>
          <w:sz w:val="24"/>
          <w:szCs w:val="24"/>
        </w:rPr>
        <w:t>( -</w:t>
      </w:r>
      <w:proofErr w:type="gramEnd"/>
      <w:r w:rsidRPr="00B2496C">
        <w:rPr>
          <w:rFonts w:ascii="Times New Roman" w:hAnsi="Times New Roman" w:cs="Times New Roman"/>
          <w:sz w:val="24"/>
          <w:szCs w:val="24"/>
        </w:rPr>
        <w:t xml:space="preserve"> ) = Last patient at risk was censored before </w:t>
      </w:r>
      <w:r w:rsidR="005D6A7B" w:rsidRPr="00B2496C">
        <w:rPr>
          <w:rFonts w:ascii="Times New Roman" w:hAnsi="Times New Roman" w:cs="Times New Roman"/>
          <w:sz w:val="24"/>
          <w:szCs w:val="24"/>
        </w:rPr>
        <w:t>2</w:t>
      </w:r>
      <w:r w:rsidRPr="00B2496C">
        <w:rPr>
          <w:rFonts w:ascii="Times New Roman" w:hAnsi="Times New Roman" w:cs="Times New Roman"/>
          <w:sz w:val="24"/>
          <w:szCs w:val="24"/>
        </w:rPr>
        <w:t xml:space="preserve"> years </w:t>
      </w:r>
      <w:r w:rsidR="00F1528E" w:rsidRPr="00B2496C">
        <w:rPr>
          <w:rFonts w:ascii="Times New Roman" w:hAnsi="Times New Roman" w:cs="Times New Roman"/>
          <w:sz w:val="24"/>
          <w:szCs w:val="24"/>
        </w:rPr>
        <w:br w:type="page"/>
      </w:r>
    </w:p>
    <w:p w14:paraId="27FC4FA9" w14:textId="7734BFD2" w:rsidR="000E276F" w:rsidRDefault="000E276F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491D40" w:rsidRPr="00B2496C">
        <w:rPr>
          <w:rFonts w:ascii="Times New Roman" w:hAnsi="Times New Roman" w:cs="Times New Roman"/>
          <w:sz w:val="24"/>
          <w:szCs w:val="24"/>
        </w:rPr>
        <w:t>4</w:t>
      </w:r>
      <w:r w:rsidRPr="00B2496C">
        <w:rPr>
          <w:rFonts w:ascii="Times New Roman" w:hAnsi="Times New Roman" w:cs="Times New Roman"/>
          <w:sz w:val="24"/>
          <w:szCs w:val="24"/>
        </w:rPr>
        <w:t>: Univariate analysis of Ewing’s sarcoma patients</w:t>
      </w:r>
    </w:p>
    <w:p w14:paraId="3DAFD9C5" w14:textId="77777777" w:rsidR="00B022F0" w:rsidRPr="00B2496C" w:rsidRDefault="00B022F0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1479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282"/>
        <w:gridCol w:w="1912"/>
        <w:gridCol w:w="1934"/>
        <w:gridCol w:w="1912"/>
        <w:gridCol w:w="1920"/>
        <w:gridCol w:w="1912"/>
        <w:gridCol w:w="1918"/>
      </w:tblGrid>
      <w:tr w:rsidR="00316828" w:rsidRPr="00B2496C" w14:paraId="0668E8A1" w14:textId="77777777" w:rsidTr="00532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D29DFAB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ctors (N)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769336" w14:textId="77777777" w:rsidR="00316828" w:rsidRPr="00B2496C" w:rsidRDefault="00316828" w:rsidP="00B24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cal control</w:t>
            </w:r>
          </w:p>
        </w:tc>
        <w:tc>
          <w:tcPr>
            <w:tcW w:w="383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FA74A2" w14:textId="77777777" w:rsidR="00316828" w:rsidRPr="00B2496C" w:rsidRDefault="00316828" w:rsidP="00B24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FS</w:t>
            </w:r>
          </w:p>
        </w:tc>
        <w:tc>
          <w:tcPr>
            <w:tcW w:w="3830" w:type="dxa"/>
            <w:gridSpan w:val="2"/>
            <w:tcBorders>
              <w:left w:val="single" w:sz="4" w:space="0" w:color="auto"/>
            </w:tcBorders>
          </w:tcPr>
          <w:p w14:paraId="5059218C" w14:textId="77777777" w:rsidR="00316828" w:rsidRPr="00B2496C" w:rsidRDefault="00316828" w:rsidP="00B249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</w:t>
            </w:r>
          </w:p>
        </w:tc>
      </w:tr>
      <w:tr w:rsidR="00316828" w:rsidRPr="00B2496C" w14:paraId="3A0254BB" w14:textId="77777777" w:rsidTr="00532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vMerge/>
            <w:tcBorders>
              <w:right w:val="single" w:sz="4" w:space="0" w:color="auto"/>
            </w:tcBorders>
          </w:tcPr>
          <w:p w14:paraId="01B12A21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04A9EBF7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-year LC (%)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05CE0A26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C680CBE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-year EFS (%)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4EBDA167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BE5D13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-year OS (%)</w:t>
            </w:r>
          </w:p>
        </w:tc>
        <w:tc>
          <w:tcPr>
            <w:tcW w:w="1918" w:type="dxa"/>
          </w:tcPr>
          <w:p w14:paraId="1A9750C5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16828" w:rsidRPr="00B2496C" w14:paraId="24ECC138" w14:textId="77777777" w:rsidTr="00532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59976FDC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  <w:p w14:paraId="21AB2CA1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≤ 20 years (36)</w:t>
            </w:r>
          </w:p>
          <w:p w14:paraId="3EDBF0EF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 20 years (11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16B6CF80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E4330B2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.3</w:t>
            </w:r>
          </w:p>
          <w:p w14:paraId="72B01CA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.3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947A2B5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C39DF9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3432B33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DD15DF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  <w:p w14:paraId="069CFDC2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3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FBFA49D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61AEA2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195F98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930A63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</w:p>
          <w:p w14:paraId="010236FC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1918" w:type="dxa"/>
          </w:tcPr>
          <w:p w14:paraId="4D040BCF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5D442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16828" w:rsidRPr="00B2496C" w14:paraId="4EA700E4" w14:textId="77777777" w:rsidTr="00532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29BD41A2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x</w:t>
            </w:r>
          </w:p>
          <w:p w14:paraId="5C8BB7D8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emale (23)</w:t>
            </w:r>
          </w:p>
          <w:p w14:paraId="7718CB0F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 (24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0D32E661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BCC850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  <w:p w14:paraId="095DA44B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68749534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8CE26D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6D75713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3447D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  <w:p w14:paraId="46B42DE9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09522FB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FC704B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F6CC2AA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74D04B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  <w:p w14:paraId="1E67B39A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1918" w:type="dxa"/>
          </w:tcPr>
          <w:p w14:paraId="0B61D31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EB0EE3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16828" w:rsidRPr="00B2496C" w14:paraId="60A7668B" w14:textId="77777777" w:rsidTr="00532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7DA1047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formance status</w:t>
            </w:r>
          </w:p>
          <w:p w14:paraId="03AF71C0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-1 (35)</w:t>
            </w:r>
          </w:p>
          <w:p w14:paraId="7CAB9343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-4 (12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D3D5A3D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BBB6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</w:p>
          <w:p w14:paraId="5E10AE03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0F09C41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A74A6B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1DEDEC9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159EC8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  <w:p w14:paraId="4E794FB9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2.9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1EF449CB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BFC591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040B16D5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77A3F9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9.7</w:t>
            </w:r>
          </w:p>
          <w:p w14:paraId="60DA62F1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918" w:type="dxa"/>
          </w:tcPr>
          <w:p w14:paraId="3512AF70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E1272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316828" w:rsidRPr="00B2496C" w14:paraId="6CD2F35C" w14:textId="77777777" w:rsidTr="00532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1115D3DE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cation</w:t>
            </w:r>
          </w:p>
          <w:p w14:paraId="0D6D984F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lvic/sacrum (39)</w:t>
            </w:r>
          </w:p>
          <w:p w14:paraId="4078CC11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umbar (8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53978F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1D4C6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</w:p>
          <w:p w14:paraId="4AAC895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581CDD03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57AE34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CC2F33B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9FF50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  <w:p w14:paraId="2AC49AF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53790B8E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BD3807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271B3E89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3AC703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78F1B599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  <w:tc>
          <w:tcPr>
            <w:tcW w:w="1918" w:type="dxa"/>
          </w:tcPr>
          <w:p w14:paraId="6BD0A3EB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D5998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316828" w:rsidRPr="00B2496C" w14:paraId="6D9153D3" w14:textId="77777777" w:rsidTr="00532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73CEF3C6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umor size </w:t>
            </w:r>
          </w:p>
          <w:p w14:paraId="656AEDBC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≤ 10 cm (36)</w:t>
            </w:r>
          </w:p>
          <w:p w14:paraId="522F3A69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 10 cm (10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8E0A44F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D0C668E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.4</w:t>
            </w:r>
          </w:p>
          <w:p w14:paraId="3FC7392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7.1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58E8E975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51083D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1B60B18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D43FCF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.7</w:t>
            </w:r>
          </w:p>
          <w:p w14:paraId="5CA0A27E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.7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1986A1C1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CF824C1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36A6F06F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62908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  <w:p w14:paraId="094EE8A8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18" w:type="dxa"/>
          </w:tcPr>
          <w:p w14:paraId="33401A32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39CD9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316828" w:rsidRPr="00B2496C" w14:paraId="2A0A4A94" w14:textId="77777777" w:rsidTr="00532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748BFD4B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 staging</w:t>
            </w:r>
          </w:p>
          <w:p w14:paraId="398116F0" w14:textId="77777777" w:rsidR="00316828" w:rsidRPr="00B2496C" w:rsidRDefault="00316828" w:rsidP="00B249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0 (45)</w:t>
            </w:r>
          </w:p>
          <w:p w14:paraId="2859D639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1 (2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97C04CD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0F9E0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2.2</w:t>
            </w:r>
          </w:p>
          <w:p w14:paraId="7D0ED233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3CA2E7D6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4D994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F3BDEA0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8947E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0DC55CA0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677F181A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C7D35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CEC12F9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7A0C78E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.3</w:t>
            </w:r>
          </w:p>
          <w:p w14:paraId="2E14580C" w14:textId="66E50B3A" w:rsidR="00316828" w:rsidRPr="00B2496C" w:rsidRDefault="003D6B1C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918" w:type="dxa"/>
          </w:tcPr>
          <w:p w14:paraId="5D82867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6CA531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</w:t>
            </w:r>
          </w:p>
        </w:tc>
      </w:tr>
      <w:tr w:rsidR="00316828" w:rsidRPr="00B2496C" w14:paraId="6A4FE2BD" w14:textId="77777777" w:rsidTr="00532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67DBDA51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 staging</w:t>
            </w:r>
          </w:p>
          <w:p w14:paraId="78534B5C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0 (38)</w:t>
            </w:r>
          </w:p>
          <w:p w14:paraId="2E7F04E1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1 (9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9EAFA56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2A3D7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  <w:p w14:paraId="62A4267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4E64F913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B4372E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26B59B0E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0A3C88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</w:p>
          <w:p w14:paraId="43C0FC15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5D9380D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21EA0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81DE99E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98383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9.2</w:t>
            </w:r>
          </w:p>
          <w:p w14:paraId="20B1DD38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918" w:type="dxa"/>
          </w:tcPr>
          <w:p w14:paraId="62806025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F54B1F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316828" w:rsidRPr="00B2496C" w14:paraId="1CB0FC06" w14:textId="77777777" w:rsidTr="00532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15BA5DE1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 resection (24)</w:t>
            </w:r>
          </w:p>
          <w:p w14:paraId="29B045D3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ny resection (23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A73754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  <w:p w14:paraId="6A665B5C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73CBD852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E36C450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  <w:p w14:paraId="46161B16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5919F5BB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3F4DF7F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  <w:p w14:paraId="742EFFCC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18" w:type="dxa"/>
          </w:tcPr>
          <w:p w14:paraId="4A182E31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16828" w:rsidRPr="00B2496C" w14:paraId="5E25C4E6" w14:textId="77777777" w:rsidTr="00532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CC12D13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T indication</w:t>
            </w:r>
          </w:p>
          <w:p w14:paraId="29EB02E7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finite (30)</w:t>
            </w:r>
          </w:p>
          <w:p w14:paraId="37DB18F5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juvant (11)</w:t>
            </w:r>
          </w:p>
          <w:p w14:paraId="6B593BF4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e-operative (6)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95DEE62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8F116D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  <w:p w14:paraId="229C44B0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8.9</w:t>
            </w:r>
          </w:p>
          <w:p w14:paraId="6003CF5B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0D36B179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43398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5C02262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7EEF59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  <w:p w14:paraId="75B11E38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  <w:p w14:paraId="26E131F9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2846D907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00A487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0B4B7B8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F8DE2B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496FE6AC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14:paraId="64F12029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18" w:type="dxa"/>
          </w:tcPr>
          <w:p w14:paraId="116BB045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605B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316828" w:rsidRPr="00B2496C" w14:paraId="09C59285" w14:textId="77777777" w:rsidTr="00532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69FF84CB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te of PT</w:t>
            </w:r>
          </w:p>
          <w:p w14:paraId="0A964667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Primary (42)</w:t>
            </w:r>
          </w:p>
          <w:p w14:paraId="0588C57B" w14:textId="6B0CC25E" w:rsidR="00852269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urrence</w:t>
            </w:r>
            <w:r w:rsidR="00852269"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</w:t>
            </w: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ary with</w:t>
            </w:r>
          </w:p>
          <w:p w14:paraId="42178B0D" w14:textId="63898350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tastatic site (5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1C3E3CF4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B51E35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7.5</w:t>
            </w:r>
          </w:p>
          <w:p w14:paraId="31548842" w14:textId="6A8E1F37" w:rsidR="00316828" w:rsidRPr="00B2496C" w:rsidRDefault="00363656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12FC1DE0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6D12E24E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0B291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59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C4F0B43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6FF816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68.8</w:t>
            </w:r>
          </w:p>
          <w:p w14:paraId="558D294D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  <w:p w14:paraId="2376497D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0BEE0413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1F0134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.01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17DF97D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8D902D4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90.2</w:t>
            </w:r>
          </w:p>
          <w:p w14:paraId="684E77B9" w14:textId="4DD01BCF" w:rsidR="00316828" w:rsidRPr="00B2496C" w:rsidRDefault="00363656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</w:p>
          <w:p w14:paraId="2553E5F3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18" w:type="dxa"/>
          </w:tcPr>
          <w:p w14:paraId="1EA96AC7" w14:textId="77777777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472236A" w14:textId="7C40719D" w:rsidR="00316828" w:rsidRPr="00B2496C" w:rsidRDefault="00316828" w:rsidP="00B249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0</w:t>
            </w:r>
            <w:r w:rsidR="00363656"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7</w:t>
            </w:r>
          </w:p>
        </w:tc>
      </w:tr>
      <w:tr w:rsidR="00316828" w:rsidRPr="00B2496C" w14:paraId="30A0D7F5" w14:textId="77777777" w:rsidTr="005329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tcBorders>
              <w:right w:val="single" w:sz="4" w:space="0" w:color="auto"/>
            </w:tcBorders>
          </w:tcPr>
          <w:p w14:paraId="7B92B933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Volume response from chemotherapy (calculated from planning system)</w:t>
            </w:r>
          </w:p>
          <w:p w14:paraId="46D7E545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≥ 66% (28)</w:t>
            </w:r>
          </w:p>
          <w:p w14:paraId="638358C3" w14:textId="77777777" w:rsidR="00316828" w:rsidRPr="00B2496C" w:rsidRDefault="00316828" w:rsidP="00B2496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 66% or PD (19)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0F122BB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E3D5E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152C6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54F23E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6CDDD60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156838B7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548631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CEB1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C43477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51D81FC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088B3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5900EF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5BCB9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  <w:p w14:paraId="47A5CE43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3EE6BE00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13E1C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9C96A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0C8D8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E65B812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36DD2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A8DE9E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711843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</w:p>
          <w:p w14:paraId="50BC730B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85.6</w:t>
            </w:r>
          </w:p>
        </w:tc>
        <w:tc>
          <w:tcPr>
            <w:tcW w:w="1918" w:type="dxa"/>
          </w:tcPr>
          <w:p w14:paraId="68964961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A0D04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22392F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F874AD" w14:textId="77777777" w:rsidR="00316828" w:rsidRPr="00B2496C" w:rsidRDefault="00316828" w:rsidP="00B24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14:paraId="36F64C6D" w14:textId="77777777" w:rsidR="009F0165" w:rsidRDefault="009F0165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FE9AF85" w14:textId="21DEBFC0" w:rsidR="00316828" w:rsidRPr="00B2496C" w:rsidRDefault="009F0165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2496C">
        <w:rPr>
          <w:rFonts w:ascii="Times New Roman" w:hAnsi="Times New Roman" w:cs="Times New Roman"/>
          <w:sz w:val="24"/>
          <w:szCs w:val="24"/>
        </w:rPr>
        <w:t>( -</w:t>
      </w:r>
      <w:proofErr w:type="gramEnd"/>
      <w:r w:rsidRPr="00B2496C">
        <w:rPr>
          <w:rFonts w:ascii="Times New Roman" w:hAnsi="Times New Roman" w:cs="Times New Roman"/>
          <w:sz w:val="24"/>
          <w:szCs w:val="24"/>
        </w:rPr>
        <w:t xml:space="preserve"> ) = Last patient at risk was censored before 2 years </w:t>
      </w:r>
      <w:r w:rsidR="00316828" w:rsidRPr="00B2496C">
        <w:rPr>
          <w:rFonts w:ascii="Times New Roman" w:hAnsi="Times New Roman" w:cs="Times New Roman"/>
          <w:sz w:val="24"/>
          <w:szCs w:val="24"/>
        </w:rPr>
        <w:br w:type="page"/>
      </w:r>
    </w:p>
    <w:p w14:paraId="7734FE58" w14:textId="77777777" w:rsidR="00C0528A" w:rsidRPr="00B2496C" w:rsidRDefault="00C0528A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14FF23" w14:textId="1E42256C" w:rsidR="000E276F" w:rsidRDefault="000E276F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91D40" w:rsidRPr="00B2496C">
        <w:rPr>
          <w:rFonts w:ascii="Times New Roman" w:hAnsi="Times New Roman" w:cs="Times New Roman"/>
          <w:sz w:val="24"/>
          <w:szCs w:val="24"/>
        </w:rPr>
        <w:t>5</w:t>
      </w:r>
      <w:r w:rsidRPr="00B2496C">
        <w:rPr>
          <w:rFonts w:ascii="Times New Roman" w:hAnsi="Times New Roman" w:cs="Times New Roman"/>
          <w:sz w:val="24"/>
          <w:szCs w:val="24"/>
        </w:rPr>
        <w:t>: Multivariate analysis of Ewing’s sarcoma patients</w:t>
      </w:r>
    </w:p>
    <w:p w14:paraId="6AA26551" w14:textId="77777777" w:rsidR="00B022F0" w:rsidRPr="00B2496C" w:rsidRDefault="00B022F0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14287" w:type="dxa"/>
        <w:tblInd w:w="-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779"/>
        <w:gridCol w:w="1912"/>
        <w:gridCol w:w="1934"/>
        <w:gridCol w:w="1912"/>
        <w:gridCol w:w="1920"/>
        <w:gridCol w:w="1912"/>
        <w:gridCol w:w="1918"/>
      </w:tblGrid>
      <w:tr w:rsidR="00C0528A" w:rsidRPr="00B2496C" w14:paraId="67B325AE" w14:textId="77777777" w:rsidTr="00C05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511B079" w14:textId="77777777" w:rsidR="00C0528A" w:rsidRPr="00B2496C" w:rsidRDefault="00C0528A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actors</w:t>
            </w:r>
          </w:p>
        </w:tc>
        <w:tc>
          <w:tcPr>
            <w:tcW w:w="384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AC0EF0" w14:textId="77777777" w:rsidR="00C0528A" w:rsidRPr="00B2496C" w:rsidRDefault="00C0528A" w:rsidP="009F0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cal control</w:t>
            </w:r>
          </w:p>
        </w:tc>
        <w:tc>
          <w:tcPr>
            <w:tcW w:w="383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C5E620" w14:textId="77777777" w:rsidR="00C0528A" w:rsidRPr="00B2496C" w:rsidRDefault="00C0528A" w:rsidP="009F0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FS</w:t>
            </w:r>
          </w:p>
        </w:tc>
        <w:tc>
          <w:tcPr>
            <w:tcW w:w="3830" w:type="dxa"/>
            <w:gridSpan w:val="2"/>
            <w:tcBorders>
              <w:left w:val="single" w:sz="4" w:space="0" w:color="auto"/>
            </w:tcBorders>
          </w:tcPr>
          <w:p w14:paraId="0C1A4AC5" w14:textId="77777777" w:rsidR="00C0528A" w:rsidRPr="00B2496C" w:rsidRDefault="00C0528A" w:rsidP="009F01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S</w:t>
            </w:r>
          </w:p>
        </w:tc>
      </w:tr>
      <w:tr w:rsidR="00C0528A" w:rsidRPr="00B2496C" w14:paraId="756D3FB9" w14:textId="77777777" w:rsidTr="00C0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dxa"/>
            <w:vMerge/>
            <w:tcBorders>
              <w:right w:val="single" w:sz="4" w:space="0" w:color="auto"/>
            </w:tcBorders>
          </w:tcPr>
          <w:p w14:paraId="5EB9744D" w14:textId="77777777" w:rsidR="00C0528A" w:rsidRPr="00B2496C" w:rsidRDefault="00C0528A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0BAFA3FD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6C32D79B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5864613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3B3B2EFA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8861232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1918" w:type="dxa"/>
          </w:tcPr>
          <w:p w14:paraId="7A74FF26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0528A" w:rsidRPr="00B2496C" w14:paraId="0FAA700C" w14:textId="77777777" w:rsidTr="00C05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7B32A433" w14:textId="77777777" w:rsidR="00C0528A" w:rsidRPr="00B2496C" w:rsidRDefault="00C0528A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  <w:p w14:paraId="60D22C71" w14:textId="77777777" w:rsidR="00C0528A" w:rsidRPr="00B2496C" w:rsidRDefault="00C0528A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≤ 20 vs &gt; 20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79FFC4E3" w14:textId="77777777" w:rsidR="00C0528A" w:rsidRPr="00B2496C" w:rsidRDefault="00C0528A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  <w:p w14:paraId="64313080" w14:textId="77777777" w:rsidR="00C0528A" w:rsidRPr="00B2496C" w:rsidRDefault="00C0528A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0.74 – 23.17)</w:t>
            </w:r>
          </w:p>
        </w:tc>
        <w:tc>
          <w:tcPr>
            <w:tcW w:w="19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E1E780A" w14:textId="77777777" w:rsidR="00C0528A" w:rsidRPr="00B2496C" w:rsidRDefault="00C0528A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91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</w:tcBorders>
          </w:tcPr>
          <w:p w14:paraId="01EFF3CC" w14:textId="77777777" w:rsidR="00C0528A" w:rsidRPr="00B2496C" w:rsidRDefault="00C0528A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1</w:t>
            </w:r>
          </w:p>
          <w:p w14:paraId="6D689C9E" w14:textId="77777777" w:rsidR="00C0528A" w:rsidRPr="00B2496C" w:rsidRDefault="00C0528A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65-12.29)</w:t>
            </w:r>
          </w:p>
        </w:tc>
        <w:tc>
          <w:tcPr>
            <w:tcW w:w="192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614D4C7D" w14:textId="77777777" w:rsidR="00C0528A" w:rsidRPr="00B2496C" w:rsidRDefault="00C0528A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D7C4853" w14:textId="77777777" w:rsidR="00C0528A" w:rsidRPr="00B2496C" w:rsidRDefault="00C0528A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  <w:p w14:paraId="53EF8E17" w14:textId="77777777" w:rsidR="00C0528A" w:rsidRPr="00B2496C" w:rsidRDefault="00C0528A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0.67 – 22.39)</w:t>
            </w:r>
          </w:p>
        </w:tc>
        <w:tc>
          <w:tcPr>
            <w:tcW w:w="1918" w:type="dxa"/>
          </w:tcPr>
          <w:p w14:paraId="282ADE9A" w14:textId="77777777" w:rsidR="00C0528A" w:rsidRPr="00B2496C" w:rsidRDefault="00C0528A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0528A" w:rsidRPr="00B2496C" w14:paraId="4E259A9B" w14:textId="77777777" w:rsidTr="00C0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dxa"/>
            <w:tcBorders>
              <w:right w:val="single" w:sz="4" w:space="0" w:color="auto"/>
            </w:tcBorders>
          </w:tcPr>
          <w:p w14:paraId="18993562" w14:textId="77777777" w:rsidR="00C0528A" w:rsidRPr="00B2496C" w:rsidRDefault="00C0528A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umor size </w:t>
            </w:r>
          </w:p>
          <w:p w14:paraId="48A1ACD8" w14:textId="77777777" w:rsidR="00C0528A" w:rsidRPr="00B2496C" w:rsidRDefault="00C0528A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≤ 10 vs &gt; 10 cm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D70B5CE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  <w:p w14:paraId="67FB89C8" w14:textId="325D4E0B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0.43 – 13.63)</w:t>
            </w: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37E1B7DD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9577CF0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6</w:t>
            </w:r>
          </w:p>
          <w:p w14:paraId="5C60F35B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29 – 13.48)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0E64C0AE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A4085CA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  <w:p w14:paraId="2859612A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0.28 – 12.53)</w:t>
            </w:r>
          </w:p>
        </w:tc>
        <w:tc>
          <w:tcPr>
            <w:tcW w:w="1918" w:type="dxa"/>
          </w:tcPr>
          <w:p w14:paraId="07F14661" w14:textId="77777777" w:rsidR="00C0528A" w:rsidRPr="00B2496C" w:rsidRDefault="00C0528A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0E276F" w:rsidRPr="00B2496C" w14:paraId="2522F221" w14:textId="77777777" w:rsidTr="00C05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dxa"/>
            <w:tcBorders>
              <w:right w:val="single" w:sz="4" w:space="0" w:color="auto"/>
            </w:tcBorders>
          </w:tcPr>
          <w:p w14:paraId="356262C4" w14:textId="77777777" w:rsidR="000E276F" w:rsidRPr="00B2496C" w:rsidRDefault="000E276F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 staging</w:t>
            </w:r>
          </w:p>
          <w:p w14:paraId="54D6C310" w14:textId="1A73C5DB" w:rsidR="000E276F" w:rsidRPr="00B2496C" w:rsidRDefault="000E276F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0 vs M1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7149FFD7" w14:textId="77777777" w:rsidR="000E276F" w:rsidRPr="00B2496C" w:rsidRDefault="000E276F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E0F6EC4" w14:textId="270E7923" w:rsidR="000E276F" w:rsidRPr="00B2496C" w:rsidRDefault="000E276F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1119338B" w14:textId="5FB5FA23" w:rsidR="000E276F" w:rsidRPr="00B2496C" w:rsidRDefault="000E276F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70CFA0A" w14:textId="77777777" w:rsidR="000E276F" w:rsidRPr="00B2496C" w:rsidRDefault="000E276F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  <w:p w14:paraId="030B6CF4" w14:textId="57E12CF8" w:rsidR="000E276F" w:rsidRPr="00B2496C" w:rsidRDefault="000E276F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0.19 – 4.88)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685F8AFB" w14:textId="3A3AE118" w:rsidR="000E276F" w:rsidRPr="00B2496C" w:rsidRDefault="000E276F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4C8DABDE" w14:textId="77777777" w:rsidR="000E276F" w:rsidRPr="00B2496C" w:rsidRDefault="000E276F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  <w:p w14:paraId="6CAA5B93" w14:textId="72074B46" w:rsidR="000E276F" w:rsidRPr="00B2496C" w:rsidRDefault="000E276F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0.31 – 18.12)</w:t>
            </w:r>
          </w:p>
        </w:tc>
        <w:tc>
          <w:tcPr>
            <w:tcW w:w="1918" w:type="dxa"/>
          </w:tcPr>
          <w:p w14:paraId="5E8811E2" w14:textId="49C8390D" w:rsidR="000E276F" w:rsidRPr="00B2496C" w:rsidRDefault="000E276F" w:rsidP="009F01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0E276F" w:rsidRPr="00B2496C" w14:paraId="659FE53D" w14:textId="77777777" w:rsidTr="00C05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9" w:type="dxa"/>
            <w:tcBorders>
              <w:right w:val="single" w:sz="4" w:space="0" w:color="auto"/>
            </w:tcBorders>
          </w:tcPr>
          <w:p w14:paraId="574664EB" w14:textId="77777777" w:rsidR="000E276F" w:rsidRPr="00B2496C" w:rsidRDefault="000E276F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te of PT</w:t>
            </w:r>
          </w:p>
          <w:p w14:paraId="167807DB" w14:textId="429A649C" w:rsidR="000E276F" w:rsidRPr="00B2496C" w:rsidRDefault="000E276F" w:rsidP="009F016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rimary vs Recurrence/Primary with metastatic site 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3CDD9326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62E409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9223F65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4" w:type="dxa"/>
            <w:tcBorders>
              <w:right w:val="single" w:sz="4" w:space="0" w:color="auto"/>
            </w:tcBorders>
          </w:tcPr>
          <w:p w14:paraId="638AC948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E6E3A6" w14:textId="5E58BD73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55970333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D62AD7F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9</w:t>
            </w:r>
          </w:p>
          <w:p w14:paraId="56BA36B7" w14:textId="6DA69F2D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01 – 28.71)</w:t>
            </w:r>
          </w:p>
        </w:tc>
        <w:tc>
          <w:tcPr>
            <w:tcW w:w="1920" w:type="dxa"/>
            <w:tcBorders>
              <w:right w:val="single" w:sz="4" w:space="0" w:color="auto"/>
            </w:tcBorders>
          </w:tcPr>
          <w:p w14:paraId="5A1BD6CB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0D1F448" w14:textId="790C005C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912" w:type="dxa"/>
            <w:tcBorders>
              <w:left w:val="single" w:sz="4" w:space="0" w:color="auto"/>
            </w:tcBorders>
          </w:tcPr>
          <w:p w14:paraId="6E393936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54CB9F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  <w:p w14:paraId="63F575F7" w14:textId="6414681A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(0.48 – 31.21)</w:t>
            </w:r>
          </w:p>
        </w:tc>
        <w:tc>
          <w:tcPr>
            <w:tcW w:w="1918" w:type="dxa"/>
          </w:tcPr>
          <w:p w14:paraId="3476DE85" w14:textId="77777777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BB7C64" w14:textId="4F435428" w:rsidR="000E276F" w:rsidRPr="00B2496C" w:rsidRDefault="000E276F" w:rsidP="009F01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96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14:paraId="2FD00D37" w14:textId="77777777" w:rsidR="00C0528A" w:rsidRPr="00B2496C" w:rsidRDefault="00C0528A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93A234" w14:textId="77777777" w:rsidR="00C0528A" w:rsidRPr="00B2496C" w:rsidRDefault="00C0528A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br w:type="page"/>
      </w:r>
    </w:p>
    <w:p w14:paraId="5514239E" w14:textId="3A128C2D" w:rsidR="00431A54" w:rsidRPr="00B2496C" w:rsidRDefault="00372248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sz w:val="24"/>
          <w:szCs w:val="24"/>
        </w:rPr>
        <w:lastRenderedPageBreak/>
        <w:t>Supplementary 6: Kaplan–Meier estimates of event-free survival rates for all patients of this study according to age</w:t>
      </w:r>
      <w:r w:rsidR="00CA79C9">
        <w:rPr>
          <w:rFonts w:ascii="Times New Roman" w:hAnsi="Times New Roman" w:cs="Times New Roman"/>
          <w:sz w:val="24"/>
          <w:szCs w:val="24"/>
        </w:rPr>
        <w:t xml:space="preserve"> (A)</w:t>
      </w:r>
      <w:r w:rsidRPr="00B2496C">
        <w:rPr>
          <w:rFonts w:ascii="Times New Roman" w:hAnsi="Times New Roman" w:cs="Times New Roman"/>
          <w:sz w:val="24"/>
          <w:szCs w:val="24"/>
        </w:rPr>
        <w:t>, performance status</w:t>
      </w:r>
      <w:r w:rsidR="00CA79C9">
        <w:rPr>
          <w:rFonts w:ascii="Times New Roman" w:hAnsi="Times New Roman" w:cs="Times New Roman"/>
          <w:sz w:val="24"/>
          <w:szCs w:val="24"/>
        </w:rPr>
        <w:t xml:space="preserve"> (B)</w:t>
      </w:r>
      <w:r w:rsidRPr="00B2496C">
        <w:rPr>
          <w:rFonts w:ascii="Times New Roman" w:hAnsi="Times New Roman" w:cs="Times New Roman"/>
          <w:sz w:val="24"/>
          <w:szCs w:val="24"/>
        </w:rPr>
        <w:t>, tumor size</w:t>
      </w:r>
      <w:r w:rsidR="00CA79C9">
        <w:rPr>
          <w:rFonts w:ascii="Times New Roman" w:hAnsi="Times New Roman" w:cs="Times New Roman"/>
          <w:sz w:val="24"/>
          <w:szCs w:val="24"/>
        </w:rPr>
        <w:t xml:space="preserve"> (C)</w:t>
      </w:r>
      <w:r w:rsidRPr="00B2496C">
        <w:rPr>
          <w:rFonts w:ascii="Times New Roman" w:hAnsi="Times New Roman" w:cs="Times New Roman"/>
          <w:sz w:val="24"/>
          <w:szCs w:val="24"/>
        </w:rPr>
        <w:t xml:space="preserve"> and resection status</w:t>
      </w:r>
      <w:r w:rsidR="00CA79C9">
        <w:rPr>
          <w:rFonts w:ascii="Times New Roman" w:hAnsi="Times New Roman" w:cs="Times New Roman"/>
          <w:sz w:val="24"/>
          <w:szCs w:val="24"/>
        </w:rPr>
        <w:t xml:space="preserve"> (D)</w:t>
      </w:r>
      <w:r w:rsidRPr="00B2496C">
        <w:rPr>
          <w:rFonts w:ascii="Times New Roman" w:hAnsi="Times New Roman" w:cs="Times New Roman"/>
          <w:sz w:val="24"/>
          <w:szCs w:val="24"/>
        </w:rPr>
        <w:t>.</w:t>
      </w:r>
    </w:p>
    <w:p w14:paraId="3ADE5C5B" w14:textId="2BBF20F3" w:rsidR="00372248" w:rsidRPr="00B2496C" w:rsidRDefault="00372248" w:rsidP="00B249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496C">
        <w:rPr>
          <w:rFonts w:ascii="Times New Roman" w:hAnsi="Times New Roman" w:cs="Times New Roman"/>
          <w:noProof/>
          <w:sz w:val="24"/>
          <w:szCs w:val="24"/>
          <w:lang w:val="de-DE" w:eastAsia="de-DE" w:bidi="ar-SA"/>
        </w:rPr>
        <w:drawing>
          <wp:inline distT="0" distB="0" distL="0" distR="0" wp14:anchorId="5E5FDD26" wp14:editId="144FF740">
            <wp:extent cx="6098076" cy="5040000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98076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2248" w:rsidRPr="00B2496C" w:rsidSect="00431A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54"/>
    <w:rsid w:val="00080D3F"/>
    <w:rsid w:val="00082F0C"/>
    <w:rsid w:val="000A2C13"/>
    <w:rsid w:val="000C179B"/>
    <w:rsid w:val="000E276F"/>
    <w:rsid w:val="000F5578"/>
    <w:rsid w:val="00136100"/>
    <w:rsid w:val="00194F19"/>
    <w:rsid w:val="00221828"/>
    <w:rsid w:val="002C0CA2"/>
    <w:rsid w:val="002D20AD"/>
    <w:rsid w:val="002F0804"/>
    <w:rsid w:val="00316828"/>
    <w:rsid w:val="00363656"/>
    <w:rsid w:val="00372248"/>
    <w:rsid w:val="00377A71"/>
    <w:rsid w:val="003866F0"/>
    <w:rsid w:val="003959DE"/>
    <w:rsid w:val="00397063"/>
    <w:rsid w:val="003A456E"/>
    <w:rsid w:val="003D6B1C"/>
    <w:rsid w:val="00416C80"/>
    <w:rsid w:val="00431A54"/>
    <w:rsid w:val="00487B05"/>
    <w:rsid w:val="00491D40"/>
    <w:rsid w:val="0051535C"/>
    <w:rsid w:val="0052080C"/>
    <w:rsid w:val="0059073C"/>
    <w:rsid w:val="005D6A7B"/>
    <w:rsid w:val="006137C7"/>
    <w:rsid w:val="00617923"/>
    <w:rsid w:val="00631821"/>
    <w:rsid w:val="006804A2"/>
    <w:rsid w:val="00697E64"/>
    <w:rsid w:val="006E25D6"/>
    <w:rsid w:val="006F7376"/>
    <w:rsid w:val="00774C25"/>
    <w:rsid w:val="00784ED4"/>
    <w:rsid w:val="007A2D9F"/>
    <w:rsid w:val="007F3B80"/>
    <w:rsid w:val="008036D1"/>
    <w:rsid w:val="00825154"/>
    <w:rsid w:val="00852269"/>
    <w:rsid w:val="008B6056"/>
    <w:rsid w:val="008F404F"/>
    <w:rsid w:val="008F5B06"/>
    <w:rsid w:val="008F6C87"/>
    <w:rsid w:val="00900DA9"/>
    <w:rsid w:val="0092272F"/>
    <w:rsid w:val="009B6571"/>
    <w:rsid w:val="009D4910"/>
    <w:rsid w:val="009F0165"/>
    <w:rsid w:val="00A121B0"/>
    <w:rsid w:val="00A674FB"/>
    <w:rsid w:val="00A7566D"/>
    <w:rsid w:val="00A87704"/>
    <w:rsid w:val="00AD56B6"/>
    <w:rsid w:val="00B022F0"/>
    <w:rsid w:val="00B2496C"/>
    <w:rsid w:val="00B46899"/>
    <w:rsid w:val="00B52ED8"/>
    <w:rsid w:val="00B66DA1"/>
    <w:rsid w:val="00BC70CA"/>
    <w:rsid w:val="00C0528A"/>
    <w:rsid w:val="00C1108E"/>
    <w:rsid w:val="00C505BB"/>
    <w:rsid w:val="00C77F63"/>
    <w:rsid w:val="00CA2C17"/>
    <w:rsid w:val="00CA3B7C"/>
    <w:rsid w:val="00CA79C9"/>
    <w:rsid w:val="00CE7489"/>
    <w:rsid w:val="00D0101A"/>
    <w:rsid w:val="00D1762A"/>
    <w:rsid w:val="00D23348"/>
    <w:rsid w:val="00D60BCF"/>
    <w:rsid w:val="00DA07A9"/>
    <w:rsid w:val="00DB7C42"/>
    <w:rsid w:val="00DF02C2"/>
    <w:rsid w:val="00E571E0"/>
    <w:rsid w:val="00E80CBE"/>
    <w:rsid w:val="00E96C9C"/>
    <w:rsid w:val="00F1528E"/>
    <w:rsid w:val="00F9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CEFC6"/>
  <w15:chartTrackingRefBased/>
  <w15:docId w15:val="{5EE20FDD-8773-45FA-9001-4074BDBC8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A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1A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36D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6D1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520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4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404F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404F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04F"/>
    <w:rPr>
      <w:b/>
      <w:bCs/>
      <w:sz w:val="20"/>
      <w:szCs w:val="25"/>
    </w:rPr>
  </w:style>
  <w:style w:type="table" w:styleId="PlainTable4">
    <w:name w:val="Plain Table 4"/>
    <w:basedOn w:val="TableNormal"/>
    <w:uiPriority w:val="44"/>
    <w:rsid w:val="00491D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851</Words>
  <Characters>485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ราศิน วรวงศากุล</dc:creator>
  <cp:keywords/>
  <dc:description/>
  <cp:lastModifiedBy>ราศิน วรวงศากุล</cp:lastModifiedBy>
  <cp:revision>22</cp:revision>
  <dcterms:created xsi:type="dcterms:W3CDTF">2021-02-11T16:57:00Z</dcterms:created>
  <dcterms:modified xsi:type="dcterms:W3CDTF">2021-10-07T20:19:00Z</dcterms:modified>
</cp:coreProperties>
</file>